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3754F" w14:textId="3FE971DE" w:rsidR="006935F1" w:rsidRPr="0080693C" w:rsidRDefault="006935F1" w:rsidP="00A64745">
      <w:pPr>
        <w:spacing w:line="480" w:lineRule="auto"/>
        <w:rPr>
          <w:rFonts w:ascii="Times New Roman" w:hAnsi="Times New Roman"/>
          <w:b/>
          <w:sz w:val="24"/>
          <w:szCs w:val="24"/>
          <w:lang w:val="en-US"/>
        </w:rPr>
      </w:pPr>
      <w:r w:rsidRPr="0080693C">
        <w:rPr>
          <w:rFonts w:ascii="Times New Roman" w:hAnsi="Times New Roman"/>
          <w:b/>
          <w:sz w:val="24"/>
          <w:szCs w:val="24"/>
          <w:lang w:val="en-US"/>
        </w:rPr>
        <w:t>MATERIALS AND METHODS</w:t>
      </w:r>
    </w:p>
    <w:p w14:paraId="4978D86C" w14:textId="726DFAF4" w:rsidR="006935F1" w:rsidRPr="006935F1" w:rsidRDefault="006935F1" w:rsidP="00A64745">
      <w:pPr>
        <w:spacing w:line="480" w:lineRule="auto"/>
        <w:rPr>
          <w:rFonts w:ascii="Times New Roman" w:hAnsi="Times New Roman"/>
          <w:b/>
          <w:sz w:val="24"/>
          <w:szCs w:val="24"/>
          <w:lang w:val="en-US"/>
        </w:rPr>
      </w:pPr>
      <w:r w:rsidRPr="0080693C">
        <w:rPr>
          <w:rFonts w:ascii="Times New Roman" w:hAnsi="Times New Roman"/>
          <w:b/>
          <w:sz w:val="24"/>
          <w:szCs w:val="24"/>
          <w:lang w:val="en-US"/>
        </w:rPr>
        <w:t>Participants</w:t>
      </w:r>
    </w:p>
    <w:p w14:paraId="4191A6AF" w14:textId="713E459E" w:rsidR="00174595" w:rsidRPr="00126B34" w:rsidRDefault="00126B34" w:rsidP="00A64745">
      <w:pPr>
        <w:spacing w:line="48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Three</w:t>
      </w:r>
      <w:r w:rsidRPr="00126B34">
        <w:rPr>
          <w:rFonts w:ascii="Times New Roman" w:eastAsia="Times New Roman" w:hAnsi="Times New Roman" w:cs="Times New Roman"/>
          <w:bCs/>
          <w:sz w:val="24"/>
          <w:szCs w:val="24"/>
          <w:lang w:val="en-US"/>
        </w:rPr>
        <w:t xml:space="preserve"> patients with PD </w:t>
      </w:r>
      <w:r w:rsidR="00805339">
        <w:rPr>
          <w:rFonts w:ascii="Times New Roman" w:eastAsia="Times New Roman" w:hAnsi="Times New Roman" w:cs="Times New Roman"/>
          <w:bCs/>
          <w:sz w:val="24"/>
          <w:szCs w:val="24"/>
          <w:lang w:val="en-US"/>
        </w:rPr>
        <w:t xml:space="preserve">were </w:t>
      </w:r>
      <w:r w:rsidRPr="00126B34">
        <w:rPr>
          <w:rFonts w:ascii="Times New Roman" w:eastAsia="Times New Roman" w:hAnsi="Times New Roman" w:cs="Times New Roman"/>
          <w:bCs/>
          <w:sz w:val="24"/>
          <w:szCs w:val="24"/>
          <w:lang w:val="en-US"/>
        </w:rPr>
        <w:t>recruited for this study at the Department of Human Neurosciences, Sapienza, University of Rome, Italy</w:t>
      </w:r>
      <w:r>
        <w:rPr>
          <w:rFonts w:ascii="Times New Roman" w:eastAsia="Times New Roman" w:hAnsi="Times New Roman" w:cs="Times New Roman"/>
          <w:bCs/>
          <w:sz w:val="24"/>
          <w:szCs w:val="24"/>
          <w:lang w:val="en-US"/>
        </w:rPr>
        <w:t xml:space="preserve">. </w:t>
      </w:r>
      <w:r w:rsidR="00174595" w:rsidRPr="00925ED2">
        <w:rPr>
          <w:rFonts w:ascii="Times New Roman" w:eastAsia="Times New Roman" w:hAnsi="Times New Roman" w:cs="Times New Roman"/>
          <w:bCs/>
          <w:sz w:val="24"/>
          <w:szCs w:val="24"/>
          <w:lang w:val="en-US"/>
        </w:rPr>
        <w:t>Patients were evaluated with the Movement Disorder Society–sponsored revision of the Unified Parkinson’s Disease Rating Scale (MDS-UPDRS)</w:t>
      </w:r>
      <w:r w:rsidR="00925ED2" w:rsidRPr="00925ED2">
        <w:rPr>
          <w:rFonts w:ascii="Times New Roman" w:eastAsia="Times New Roman" w:hAnsi="Times New Roman" w:cs="Times New Roman"/>
          <w:bCs/>
          <w:sz w:val="24"/>
          <w:szCs w:val="24"/>
          <w:lang w:val="en-US"/>
        </w:rPr>
        <w:t xml:space="preserve"> </w:t>
      </w:r>
      <w:r w:rsidR="00925ED2" w:rsidRPr="00925ED2">
        <w:rPr>
          <w:rFonts w:ascii="Times New Roman" w:eastAsia="Times New Roman" w:hAnsi="Times New Roman" w:cs="Times New Roman"/>
          <w:bCs/>
          <w:sz w:val="24"/>
          <w:szCs w:val="24"/>
          <w:lang w:val="en-US"/>
        </w:rPr>
        <w:fldChar w:fldCharType="begin"/>
      </w:r>
      <w:r w:rsidR="00925ED2" w:rsidRPr="00925ED2">
        <w:rPr>
          <w:rFonts w:ascii="Times New Roman" w:eastAsia="Times New Roman" w:hAnsi="Times New Roman" w:cs="Times New Roman"/>
          <w:bCs/>
          <w:sz w:val="24"/>
          <w:szCs w:val="24"/>
          <w:lang w:val="en-US"/>
        </w:rPr>
        <w:instrText xml:space="preserve"> ADDIN ZOTERO_ITEM CSL_CITATION {"citationID":"XemP5RQf","properties":{"formattedCitation":"[1]","plainCitation":"[1]","noteIndex":0},"citationItems":[{"id":111,"uris":["http://zotero.org/users/local/AoMc4Qvv/items/B59X25ZP"],"itemData":{"id":111,"type":"article-journal","abstract":"Abstract\n            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ρ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container-title":"Movement Disorders","DOI":"10.1002/mds.22340","ISSN":"0885-3185, 1531-8257","issue":"15","journalAbbreviation":"Movement Disorders","language":"en","license":"http://onlinelibrary.wiley.com/termsAndConditions#vor","page":"2129-2170","source":"DOI.org (Crossref)","title":"Movement Disorder Society‐sponsored revision of the Unified Parkinson's Disease Rating Scale (MDS‐UPDRS): Scale presentation and clinimetric testing results","title-short":"Movement Disorder Society‐sponsored revision of the Unified Parkinson's Disease Rating Scale (MDS‐UPDRS)","volume":"23","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Van Hilten","given":"Jacobus J."},{"family":"LaPelle","given":"Nancy"}],"issued":{"date-parts":[["2008",11,15]]}}}],"schema":"https://github.com/citation-style-language/schema/raw/master/csl-citation.json"} </w:instrText>
      </w:r>
      <w:r w:rsidR="00925ED2" w:rsidRPr="00925ED2">
        <w:rPr>
          <w:rFonts w:ascii="Times New Roman" w:eastAsia="Times New Roman" w:hAnsi="Times New Roman" w:cs="Times New Roman"/>
          <w:bCs/>
          <w:sz w:val="24"/>
          <w:szCs w:val="24"/>
          <w:lang w:val="en-US"/>
        </w:rPr>
        <w:fldChar w:fldCharType="separate"/>
      </w:r>
      <w:r w:rsidR="00925ED2" w:rsidRPr="00925ED2">
        <w:rPr>
          <w:rFonts w:ascii="Times New Roman" w:eastAsia="Times New Roman" w:hAnsi="Times New Roman" w:cs="Times New Roman"/>
          <w:bCs/>
          <w:noProof/>
          <w:sz w:val="24"/>
          <w:szCs w:val="24"/>
          <w:lang w:val="en-US"/>
        </w:rPr>
        <w:t>[1]</w:t>
      </w:r>
      <w:r w:rsidR="00925ED2" w:rsidRPr="00925ED2">
        <w:rPr>
          <w:rFonts w:ascii="Times New Roman" w:eastAsia="Times New Roman" w:hAnsi="Times New Roman" w:cs="Times New Roman"/>
          <w:bCs/>
          <w:sz w:val="24"/>
          <w:szCs w:val="24"/>
          <w:lang w:val="en-US"/>
        </w:rPr>
        <w:fldChar w:fldCharType="end"/>
      </w:r>
      <w:r w:rsidR="00925ED2" w:rsidRPr="00925ED2">
        <w:rPr>
          <w:rFonts w:ascii="Times New Roman" w:eastAsia="Times New Roman" w:hAnsi="Times New Roman" w:cs="Times New Roman"/>
          <w:bCs/>
          <w:sz w:val="24"/>
          <w:szCs w:val="24"/>
          <w:lang w:val="en-US"/>
        </w:rPr>
        <w:t xml:space="preserve"> </w:t>
      </w:r>
      <w:r w:rsidR="00174595" w:rsidRPr="00925ED2">
        <w:rPr>
          <w:rFonts w:ascii="Times New Roman" w:eastAsia="Times New Roman" w:hAnsi="Times New Roman" w:cs="Times New Roman"/>
          <w:bCs/>
          <w:sz w:val="24"/>
          <w:szCs w:val="24"/>
          <w:lang w:val="en-US"/>
        </w:rPr>
        <w:t xml:space="preserve">part III, performed with a standardized examination protocol. </w:t>
      </w:r>
      <w:r w:rsidR="00A12D77" w:rsidRPr="00A12D77">
        <w:rPr>
          <w:rFonts w:ascii="Times New Roman" w:eastAsia="Times New Roman" w:hAnsi="Times New Roman" w:cs="Times New Roman"/>
          <w:bCs/>
          <w:sz w:val="24"/>
          <w:szCs w:val="24"/>
          <w:lang w:val="en-US"/>
        </w:rPr>
        <w:t xml:space="preserve">Given the asymmetric motor involvement typical of PD, the most affected side was selected for kinematic analysis </w:t>
      </w:r>
      <w:r w:rsidR="00805339" w:rsidRPr="00805339">
        <w:rPr>
          <w:rFonts w:ascii="Times New Roman" w:eastAsia="Times New Roman" w:hAnsi="Times New Roman" w:cs="Times New Roman"/>
          <w:bCs/>
          <w:sz w:val="24"/>
          <w:szCs w:val="24"/>
          <w:lang w:val="en-US"/>
        </w:rPr>
        <w:t xml:space="preserve">[12]. </w:t>
      </w:r>
      <w:r w:rsidR="00174595" w:rsidRPr="00925ED2">
        <w:rPr>
          <w:rFonts w:ascii="Times New Roman" w:eastAsia="Times New Roman" w:hAnsi="Times New Roman" w:cs="Times New Roman"/>
          <w:bCs/>
          <w:sz w:val="24"/>
          <w:szCs w:val="24"/>
          <w:lang w:val="en-US"/>
        </w:rPr>
        <w:t>To define the most affected side in patients, we considered the sum of items 3.3–3.8 for each side</w:t>
      </w:r>
      <w:r w:rsidR="00925ED2" w:rsidRPr="00925ED2">
        <w:rPr>
          <w:rFonts w:ascii="Times New Roman" w:eastAsia="Times New Roman" w:hAnsi="Times New Roman" w:cs="Times New Roman"/>
          <w:bCs/>
          <w:sz w:val="24"/>
          <w:szCs w:val="24"/>
          <w:lang w:val="en-US"/>
        </w:rPr>
        <w:t xml:space="preserve"> </w:t>
      </w:r>
      <w:r w:rsidR="00925ED2" w:rsidRPr="00925ED2">
        <w:rPr>
          <w:rFonts w:ascii="Times New Roman" w:eastAsia="Times New Roman" w:hAnsi="Times New Roman" w:cs="Times New Roman"/>
          <w:bCs/>
          <w:sz w:val="24"/>
          <w:szCs w:val="24"/>
          <w:lang w:val="en-US"/>
        </w:rPr>
        <w:fldChar w:fldCharType="begin"/>
      </w:r>
      <w:r w:rsidR="00925ED2" w:rsidRPr="00925ED2">
        <w:rPr>
          <w:rFonts w:ascii="Times New Roman" w:eastAsia="Times New Roman" w:hAnsi="Times New Roman" w:cs="Times New Roman"/>
          <w:bCs/>
          <w:sz w:val="24"/>
          <w:szCs w:val="24"/>
          <w:lang w:val="en-US"/>
        </w:rPr>
        <w:instrText xml:space="preserve"> ADDIN ZOTERO_ITEM CSL_CITATION {"citationID":"zfl1APM9","properties":{"formattedCitation":"[2]","plainCitation":"[2]","noteIndex":0},"citationItems":[{"id":115,"uris":["http://zotero.org/users/local/AoMc4Qvv/items/EG9KR8L9"],"itemData":{"id":115,"type":"article-journal","container-title":"Neurology","DOI":"10.1212/WNL.0b013e318253d5dd","ISSN":"0028-3878, 1526-632X","issue":"18","journalAbbreviation":"Neurology","language":"en","page":"1441-1448","source":"DOI.org (Crossref)","title":"Functional reorganization of sensorimotor cortex in early Parkinson disease","volume":"78","author":[{"family":"Kojovic","given":"M."},{"family":"Bologna","given":"M."},{"family":"Kassavetis","given":"P."},{"family":"Murase","given":"N."},{"family":"Palomar","given":"F.J."},{"family":"Berardelli","given":"A."},{"family":"Rothwell","given":"J.C."},{"family":"Edwards","given":"M.J."},{"family":"Bhatia","given":"K.P."}],"issued":{"date-parts":[["2012",5]]}}}],"schema":"https://github.com/citation-style-language/schema/raw/master/csl-citation.json"} </w:instrText>
      </w:r>
      <w:r w:rsidR="00925ED2" w:rsidRPr="00925ED2">
        <w:rPr>
          <w:rFonts w:ascii="Times New Roman" w:eastAsia="Times New Roman" w:hAnsi="Times New Roman" w:cs="Times New Roman"/>
          <w:bCs/>
          <w:sz w:val="24"/>
          <w:szCs w:val="24"/>
          <w:lang w:val="en-US"/>
        </w:rPr>
        <w:fldChar w:fldCharType="separate"/>
      </w:r>
      <w:r w:rsidR="00925ED2" w:rsidRPr="00925ED2">
        <w:rPr>
          <w:rFonts w:ascii="Times New Roman" w:eastAsia="Times New Roman" w:hAnsi="Times New Roman" w:cs="Times New Roman"/>
          <w:bCs/>
          <w:noProof/>
          <w:sz w:val="24"/>
          <w:szCs w:val="24"/>
          <w:lang w:val="en-US"/>
        </w:rPr>
        <w:t>[2]</w:t>
      </w:r>
      <w:r w:rsidR="00925ED2" w:rsidRPr="00925ED2">
        <w:rPr>
          <w:rFonts w:ascii="Times New Roman" w:eastAsia="Times New Roman" w:hAnsi="Times New Roman" w:cs="Times New Roman"/>
          <w:bCs/>
          <w:sz w:val="24"/>
          <w:szCs w:val="24"/>
          <w:lang w:val="en-US"/>
        </w:rPr>
        <w:fldChar w:fldCharType="end"/>
      </w:r>
      <w:r w:rsidR="00925ED2" w:rsidRPr="00925ED2">
        <w:rPr>
          <w:rFonts w:ascii="Times New Roman" w:eastAsia="Times New Roman" w:hAnsi="Times New Roman" w:cs="Times New Roman"/>
          <w:bCs/>
          <w:sz w:val="24"/>
          <w:szCs w:val="24"/>
          <w:lang w:val="en-US"/>
        </w:rPr>
        <w:t xml:space="preserve">. </w:t>
      </w:r>
      <w:r w:rsidR="00174595" w:rsidRPr="00925ED2">
        <w:rPr>
          <w:rFonts w:ascii="Times New Roman" w:eastAsia="Times New Roman" w:hAnsi="Times New Roman" w:cs="Times New Roman"/>
          <w:bCs/>
          <w:sz w:val="24"/>
          <w:szCs w:val="24"/>
          <w:lang w:val="en-US"/>
        </w:rPr>
        <w:t>These specific items regar</w:t>
      </w:r>
      <w:r w:rsidR="00925ED2" w:rsidRPr="00925ED2">
        <w:rPr>
          <w:rFonts w:ascii="Times New Roman" w:eastAsia="Times New Roman" w:hAnsi="Times New Roman" w:cs="Times New Roman"/>
          <w:bCs/>
          <w:sz w:val="24"/>
          <w:szCs w:val="24"/>
          <w:lang w:val="en-US"/>
        </w:rPr>
        <w:t xml:space="preserve">d the evaluation of rigidity and repetitive movements of the upper and lower limbs </w:t>
      </w:r>
      <w:r w:rsidR="00925ED2" w:rsidRPr="00925ED2">
        <w:rPr>
          <w:rFonts w:ascii="Times New Roman" w:eastAsia="Times New Roman" w:hAnsi="Times New Roman" w:cs="Times New Roman"/>
          <w:bCs/>
          <w:sz w:val="24"/>
          <w:szCs w:val="24"/>
          <w:lang w:val="en-US"/>
        </w:rPr>
        <w:fldChar w:fldCharType="begin"/>
      </w:r>
      <w:r w:rsidR="00925ED2" w:rsidRPr="00925ED2">
        <w:rPr>
          <w:rFonts w:ascii="Times New Roman" w:eastAsia="Times New Roman" w:hAnsi="Times New Roman" w:cs="Times New Roman"/>
          <w:bCs/>
          <w:sz w:val="24"/>
          <w:szCs w:val="24"/>
          <w:lang w:val="en-US"/>
        </w:rPr>
        <w:instrText xml:space="preserve"> ADDIN ZOTERO_ITEM CSL_CITATION {"citationID":"eLhhDfxW","properties":{"formattedCitation":"[1]","plainCitation":"[1]","noteIndex":0},"citationItems":[{"id":111,"uris":["http://zotero.org/users/local/AoMc4Qvv/items/B59X25ZP"],"itemData":{"id":111,"type":"article-journal","abstract":"Abstract\n            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 0.79–0.93 across parts) and correlated with the original UPDRS (ρ =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container-title":"Movement Disorders","DOI":"10.1002/mds.22340","ISSN":"0885-3185, 1531-8257","issue":"15","journalAbbreviation":"Movement Disorders","language":"en","license":"http://onlinelibrary.wiley.com/termsAndConditions#vor","page":"2129-2170","source":"DOI.org (Crossref)","title":"Movement Disorder Society‐sponsored revision of the Unified Parkinson's Disease Rating Scale (MDS‐UPDRS): Scale presentation and clinimetric testing results","title-short":"Movement Disorder Society‐sponsored revision of the Unified Parkinson's Disease Rating Scale (MDS‐UPDRS)","volume":"23","author":[{"family":"Goetz","given":"Christopher G."},{"family":"Tilley","given":"Barbara C."},{"family":"Shaftman","given":"Stephanie R."},{"family":"Stebbins","given":"Glenn T."},{"family":"Fahn","given":"Stanley"},{"family":"Martinez‐Martin","given":"Pablo"},{"family":"Poewe","given":"Werner"},{"family":"Sampaio","given":"Cristina"},{"family":"Stern","given":"Matthew B."},{"family":"Dodel","given":"Richard"},{"family":"Dubois","given":"Bruno"},{"family":"Holloway","given":"Robert"},{"family":"Jankovic","given":"Joseph"},{"family":"Kulisevsky","given":"Jaime"},{"family":"Lang","given":"Anthony E."},{"family":"Lees","given":"Andrew"},{"family":"Leurgans","given":"Sue"},{"family":"LeWitt","given":"Peter A."},{"family":"Nyenhuis","given":"David"},{"family":"Olanow","given":"C. Warren"},{"family":"Rascol","given":"Olivier"},{"family":"Schrag","given":"Anette"},{"family":"Teresi","given":"Jeanne A."},{"family":"Van Hilten","given":"Jacobus J."},{"family":"LaPelle","given":"Nancy"}],"issued":{"date-parts":[["2008",11,15]]}}}],"schema":"https://github.com/citation-style-language/schema/raw/master/csl-citation.json"} </w:instrText>
      </w:r>
      <w:r w:rsidR="00925ED2" w:rsidRPr="00925ED2">
        <w:rPr>
          <w:rFonts w:ascii="Times New Roman" w:eastAsia="Times New Roman" w:hAnsi="Times New Roman" w:cs="Times New Roman"/>
          <w:bCs/>
          <w:sz w:val="24"/>
          <w:szCs w:val="24"/>
          <w:lang w:val="en-US"/>
        </w:rPr>
        <w:fldChar w:fldCharType="separate"/>
      </w:r>
      <w:r w:rsidR="00925ED2" w:rsidRPr="00925ED2">
        <w:rPr>
          <w:rFonts w:ascii="Times New Roman" w:eastAsia="Times New Roman" w:hAnsi="Times New Roman" w:cs="Times New Roman"/>
          <w:bCs/>
          <w:noProof/>
          <w:sz w:val="24"/>
          <w:szCs w:val="24"/>
          <w:lang w:val="en-US"/>
        </w:rPr>
        <w:t>[1]</w:t>
      </w:r>
      <w:r w:rsidR="00925ED2" w:rsidRPr="00925ED2">
        <w:rPr>
          <w:rFonts w:ascii="Times New Roman" w:eastAsia="Times New Roman" w:hAnsi="Times New Roman" w:cs="Times New Roman"/>
          <w:bCs/>
          <w:sz w:val="24"/>
          <w:szCs w:val="24"/>
          <w:lang w:val="en-US"/>
        </w:rPr>
        <w:fldChar w:fldCharType="end"/>
      </w:r>
      <w:r w:rsidR="00925ED2" w:rsidRPr="00925ED2">
        <w:rPr>
          <w:rFonts w:ascii="Times New Roman" w:eastAsia="Times New Roman" w:hAnsi="Times New Roman" w:cs="Times New Roman"/>
          <w:bCs/>
          <w:sz w:val="24"/>
          <w:szCs w:val="24"/>
          <w:lang w:val="en-US"/>
        </w:rPr>
        <w:t xml:space="preserve">. </w:t>
      </w:r>
      <w:r w:rsidR="00925ED2" w:rsidRPr="0080693C">
        <w:rPr>
          <w:rFonts w:ascii="Times New Roman" w:hAnsi="Times New Roman"/>
          <w:bCs/>
          <w:sz w:val="24"/>
          <w:szCs w:val="24"/>
          <w:lang w:val="en-US"/>
        </w:rPr>
        <w:t xml:space="preserve">All participants underwent a cognitive evaluation using the Montreal Cognitive Assessment (MoCA) </w:t>
      </w:r>
      <w:r w:rsidR="00925ED2" w:rsidRPr="0080693C">
        <w:rPr>
          <w:rFonts w:ascii="Times New Roman" w:hAnsi="Times New Roman"/>
          <w:bCs/>
          <w:sz w:val="24"/>
          <w:szCs w:val="24"/>
          <w:lang w:val="en-US"/>
        </w:rPr>
        <w:fldChar w:fldCharType="begin"/>
      </w:r>
      <w:r w:rsidR="00925ED2">
        <w:rPr>
          <w:rFonts w:ascii="Times New Roman" w:hAnsi="Times New Roman"/>
          <w:bCs/>
          <w:sz w:val="24"/>
          <w:szCs w:val="24"/>
          <w:lang w:val="en-US"/>
        </w:rPr>
        <w:instrText xml:space="preserve"> ADDIN ZOTERO_ITEM CSL_CITATION {"citationID":"RxD7VbRr","properties":{"formattedCitation":"[3]","plainCitation":"[3]","noteIndex":0},"citationItems":[{"id":"eKQR5p6G/J2YASGwo","uris":["http://zotero.org/users/5041483/items/MHU4XWKX"],"itemData":{"id":250,"type":"article-journal","abstract":"OBJECTIVES: To develop a 10-minute cognitive screening tool (Montreal Cognitive Assessment, MoCA) to assist first-line physicians in detection of mild cognitive impairment (MCI), a clinical state that often progresses to dementia.\nDESIGN: Validation study.\nSETTING: A community clinic and an academic center.\nPARTICIPANTS: Ninety-four patients meeting MCI clinical criteria supported by psychometric measures, 93 patients with mild Alzheimer's disease (AD) (Mini-Mental State Examination (MMSE) score &gt; or =17), and 90 healthy elderly controls (NC).\nMEASUREMENTS: The MoCA and MMSE were administered to all participants, and sensitivity and specificity of both measures were assessed for detection of MCI and mild AD.\nRESULTS: Using a cutoff score 26, the MMSE had a sensitivity of 18% to detect MCI, whereas the MoCA detected 90% of MCI subjects. In the mild AD group, the MMSE had a sensitivity of 78%, whereas the MoCA detected 100%. Specificity was excellent for both MMSE and MoCA (100% and 87%, respectively).\nCONCLUSION: MCI as an entity is evolving and somewhat controversial. The MoCA is a brief cognitive screening tool with high sensitivity and specificity for detecting MCI as currently conceptualized in patients performing in the normal range on the MMSE.","container-title":"Journal of the American Geriatrics Society","DOI":"10.1111/j.1532-5415.2005.53221.x","ISSN":"0002-8614","issue":"4","journalAbbreviation":"J Am Geriatr Soc","language":"eng","note":"PMID: 15817019","page":"695-699","source":"PubMed","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4]]}}}],"schema":"https://github.com/citation-style-language/schema/raw/master/csl-citation.json"} </w:instrText>
      </w:r>
      <w:r w:rsidR="00925ED2" w:rsidRPr="0080693C">
        <w:rPr>
          <w:rFonts w:ascii="Times New Roman" w:hAnsi="Times New Roman"/>
          <w:bCs/>
          <w:sz w:val="24"/>
          <w:szCs w:val="24"/>
          <w:lang w:val="en-US"/>
        </w:rPr>
        <w:fldChar w:fldCharType="separate"/>
      </w:r>
      <w:r w:rsidR="00925ED2">
        <w:rPr>
          <w:rFonts w:ascii="Times New Roman" w:hAnsi="Times New Roman"/>
          <w:sz w:val="24"/>
          <w:szCs w:val="24"/>
          <w:lang w:val="en-US"/>
        </w:rPr>
        <w:t>[3]</w:t>
      </w:r>
      <w:r w:rsidR="00925ED2" w:rsidRPr="0080693C">
        <w:rPr>
          <w:rFonts w:ascii="Times New Roman" w:hAnsi="Times New Roman"/>
          <w:bCs/>
          <w:sz w:val="24"/>
          <w:szCs w:val="24"/>
          <w:lang w:val="en-US"/>
        </w:rPr>
        <w:fldChar w:fldCharType="end"/>
      </w:r>
      <w:r w:rsidR="00925ED2">
        <w:rPr>
          <w:rFonts w:ascii="Times New Roman" w:hAnsi="Times New Roman"/>
          <w:bCs/>
          <w:sz w:val="24"/>
          <w:szCs w:val="24"/>
          <w:lang w:val="en-US"/>
        </w:rPr>
        <w:t xml:space="preserve"> and </w:t>
      </w:r>
      <w:r w:rsidR="00925ED2" w:rsidRPr="003D6532">
        <w:rPr>
          <w:rFonts w:ascii="Times New Roman" w:hAnsi="Times New Roman"/>
          <w:bCs/>
          <w:sz w:val="24"/>
          <w:szCs w:val="24"/>
          <w:lang w:val="en-US"/>
        </w:rPr>
        <w:t xml:space="preserve">the Frontal Assessment Battery (FAB) </w:t>
      </w:r>
      <w:r w:rsidR="00925ED2">
        <w:rPr>
          <w:rFonts w:ascii="Times New Roman" w:hAnsi="Times New Roman"/>
          <w:bCs/>
          <w:sz w:val="24"/>
          <w:szCs w:val="24"/>
          <w:lang w:val="en-US"/>
        </w:rPr>
        <w:fldChar w:fldCharType="begin"/>
      </w:r>
      <w:r w:rsidR="000165B9">
        <w:rPr>
          <w:rFonts w:ascii="Times New Roman" w:hAnsi="Times New Roman"/>
          <w:bCs/>
          <w:sz w:val="24"/>
          <w:szCs w:val="24"/>
          <w:lang w:val="en-US"/>
        </w:rPr>
        <w:instrText xml:space="preserve"> ADDIN ZOTERO_ITEM CSL_CITATION {"citationID":"aqPQ9ktq","properties":{"formattedCitation":"[4]","plainCitation":"[4]","noteIndex":0},"citationItems":[{"id":"eKQR5p6G/LFrwVfS9","uris":["http://zotero.org/users/5041483/items/3QZ75TZT"],"itemData":{"id":273,"type":"article-journal","abstract":"OBJECTIVE: To devise a short bedside cognitive and behavioral battery to assess frontal lobe functions.\nMETHODS: The designed battery consists of six subtests exploring the following: conceptualization, mental flexibility, motor programming, sensitivity to interference, inhibitory control, and environmental autonomy. It takes approximately 10 minutes to administer. The authors studied 42 normal subjects and 121 patients with various degrees of frontal lobe dysfunction (PD, n = 24; multiple system atrophy, n = 6; corticobasal degeneration, n = 21; progressive supranuclear palsy, n = 47; frontotemporal dementia, n = 23).\nRESULTS: The Frontal Assessment Battery scores correlated with the Mattis Dementia Rating Scale scores (rho = 0.82, p &lt; 0.01) and with the number of criteria (rho = 0.77, p &lt; 0.01) and perseverative errors (rho = 0.68, p &lt; 0.01) of the Wisconsin Card Sorting Test. These variables accounted for 79% of the variance in a stepwise multiple regression, whereas age or Mini-Mental State Examination scores had no significant influence. There was good interrater reliability (kappa = 0.87, p &lt; 0.001), internal consistency (Cronbach's coefficient alpha = 0.78), and discriminant validity (89.1% of cases correctly identified in a discriminant analysis of patients and controls).\nCONCLUSION: The Frontal Assessment Battery is easy to administer at bedside and is sensitive to frontal lobe dysfunction.","container-title":"Neurology","ISSN":"0028-3878","issue":"11","journalAbbreviation":"Neurology","language":"eng","note":"PMID: 11113214","page":"1621-1626","source":"PubMed","title":"The FAB: a Frontal Assessment Battery at bedside","title-short":"The FAB","volume":"55","author":[{"family":"Dubois","given":"B."},{"family":"Slachevsky","given":"A."},{"family":"Litvan","given":"I."},{"family":"Pillon","given":"B."}],"issued":{"date-parts":[["2000",12,12]]}}}],"schema":"https://github.com/citation-style-language/schema/raw/master/csl-citation.json"} </w:instrText>
      </w:r>
      <w:r w:rsidR="00925ED2">
        <w:rPr>
          <w:rFonts w:ascii="Times New Roman" w:hAnsi="Times New Roman"/>
          <w:bCs/>
          <w:sz w:val="24"/>
          <w:szCs w:val="24"/>
          <w:lang w:val="en-US"/>
        </w:rPr>
        <w:fldChar w:fldCharType="separate"/>
      </w:r>
      <w:r w:rsidR="000165B9">
        <w:rPr>
          <w:rFonts w:ascii="Times New Roman" w:hAnsi="Times New Roman"/>
          <w:sz w:val="24"/>
          <w:szCs w:val="24"/>
        </w:rPr>
        <w:t>[4]</w:t>
      </w:r>
      <w:r w:rsidR="00925ED2">
        <w:rPr>
          <w:rFonts w:ascii="Times New Roman" w:hAnsi="Times New Roman"/>
          <w:bCs/>
          <w:sz w:val="24"/>
          <w:szCs w:val="24"/>
          <w:lang w:val="en-US"/>
        </w:rPr>
        <w:fldChar w:fldCharType="end"/>
      </w:r>
      <w:r w:rsidR="00925ED2" w:rsidRPr="0080693C">
        <w:rPr>
          <w:rFonts w:ascii="Times New Roman" w:hAnsi="Times New Roman"/>
          <w:bCs/>
          <w:sz w:val="24"/>
          <w:szCs w:val="24"/>
          <w:lang w:val="en-US"/>
        </w:rPr>
        <w:t xml:space="preserve">. </w:t>
      </w:r>
      <w:r w:rsidR="00925ED2" w:rsidRPr="003D6532">
        <w:rPr>
          <w:rFonts w:ascii="Times New Roman" w:hAnsi="Times New Roman"/>
          <w:bCs/>
          <w:sz w:val="24"/>
          <w:szCs w:val="24"/>
          <w:lang w:val="en-US"/>
        </w:rPr>
        <w:t xml:space="preserve">Clinical assessment in PD also included the Hoehn and </w:t>
      </w:r>
      <w:proofErr w:type="spellStart"/>
      <w:r w:rsidR="00925ED2" w:rsidRPr="003D6532">
        <w:rPr>
          <w:rFonts w:ascii="Times New Roman" w:hAnsi="Times New Roman"/>
          <w:bCs/>
          <w:sz w:val="24"/>
          <w:szCs w:val="24"/>
          <w:lang w:val="en-US"/>
        </w:rPr>
        <w:t>Yahr</w:t>
      </w:r>
      <w:proofErr w:type="spellEnd"/>
      <w:r w:rsidR="00925ED2" w:rsidRPr="003D6532">
        <w:rPr>
          <w:rFonts w:ascii="Times New Roman" w:hAnsi="Times New Roman"/>
          <w:bCs/>
          <w:sz w:val="24"/>
          <w:szCs w:val="24"/>
          <w:lang w:val="en-US"/>
        </w:rPr>
        <w:t xml:space="preserve"> scale </w:t>
      </w:r>
      <w:r w:rsidR="00925ED2">
        <w:rPr>
          <w:rFonts w:ascii="Times New Roman" w:hAnsi="Times New Roman"/>
          <w:bCs/>
          <w:sz w:val="24"/>
          <w:szCs w:val="24"/>
          <w:lang w:val="en-US"/>
        </w:rPr>
        <w:fldChar w:fldCharType="begin"/>
      </w:r>
      <w:r w:rsidR="000165B9">
        <w:rPr>
          <w:rFonts w:ascii="Times New Roman" w:hAnsi="Times New Roman"/>
          <w:bCs/>
          <w:sz w:val="24"/>
          <w:szCs w:val="24"/>
          <w:lang w:val="en-US"/>
        </w:rPr>
        <w:instrText xml:space="preserve"> ADDIN ZOTERO_ITEM CSL_CITATION {"citationID":"kz97kNZl","properties":{"formattedCitation":"[5]","plainCitation":"[5]","noteIndex":0},"citationItems":[{"id":"eKQR5p6G/TXZM6HkV","uris":["http://zotero.org/users/5041483/items/WFV2NWLD"],"itemData":{"id":2126,"type":"article-journal","container-title":"Neurology","DOI":"10.1212/WNL.17.5.427","ISSN":"0028-3878, 1526-632X","issue":"5","journalAbbreviation":"Neurology","language":"en","note":"number: 5","page":"427-427","source":"DOI.org (Crossref)","title":"Parkinsonism: onset, progression, and mortality","title-short":"Parkinsonism","volume":"17","author":[{"family":"Hoehn","given":"M. M."},{"family":"Yahr","given":"M. D."}],"issued":{"date-parts":[["1967",5,1]]}}}],"schema":"https://github.com/citation-style-language/schema/raw/master/csl-citation.json"} </w:instrText>
      </w:r>
      <w:r w:rsidR="00925ED2">
        <w:rPr>
          <w:rFonts w:ascii="Times New Roman" w:hAnsi="Times New Roman"/>
          <w:bCs/>
          <w:sz w:val="24"/>
          <w:szCs w:val="24"/>
          <w:lang w:val="en-US"/>
        </w:rPr>
        <w:fldChar w:fldCharType="separate"/>
      </w:r>
      <w:r w:rsidR="000165B9">
        <w:rPr>
          <w:rFonts w:ascii="Times New Roman" w:hAnsi="Times New Roman"/>
          <w:sz w:val="24"/>
          <w:szCs w:val="24"/>
          <w:lang w:val="en-US"/>
        </w:rPr>
        <w:t>[5]</w:t>
      </w:r>
      <w:r w:rsidR="00925ED2">
        <w:rPr>
          <w:rFonts w:ascii="Times New Roman" w:hAnsi="Times New Roman"/>
          <w:bCs/>
          <w:sz w:val="24"/>
          <w:szCs w:val="24"/>
          <w:lang w:val="en-US"/>
        </w:rPr>
        <w:fldChar w:fldCharType="end"/>
      </w:r>
      <w:r w:rsidR="00925ED2" w:rsidRPr="003D6532">
        <w:rPr>
          <w:rFonts w:ascii="Times New Roman" w:hAnsi="Times New Roman"/>
          <w:bCs/>
          <w:sz w:val="24"/>
          <w:szCs w:val="24"/>
          <w:lang w:val="en-US"/>
        </w:rPr>
        <w:t xml:space="preserve">, the Hamilton depression rating scale (HAM-D) </w:t>
      </w:r>
      <w:r w:rsidR="00925ED2">
        <w:rPr>
          <w:rFonts w:ascii="Times New Roman" w:hAnsi="Times New Roman"/>
          <w:bCs/>
          <w:sz w:val="24"/>
          <w:szCs w:val="24"/>
          <w:lang w:val="en-US"/>
        </w:rPr>
        <w:fldChar w:fldCharType="begin"/>
      </w:r>
      <w:r w:rsidR="000165B9">
        <w:rPr>
          <w:rFonts w:ascii="Times New Roman" w:hAnsi="Times New Roman"/>
          <w:bCs/>
          <w:sz w:val="24"/>
          <w:szCs w:val="24"/>
          <w:lang w:val="en-US"/>
        </w:rPr>
        <w:instrText xml:space="preserve"> ADDIN ZOTERO_ITEM CSL_CITATION {"citationID":"qbPEMnVl","properties":{"formattedCitation":"[6]","plainCitation":"[6]","noteIndex":0},"citationItems":[{"id":"eKQR5p6G/tKW4lYmL","uris":["http://zotero.org/users/5041483/items/9LF73MXV"],"itemData":{"id":665,"type":"article-journal","container-title":"Journal of Neurology, Neurosurgery, and Psychiatry","ISSN":"0022-3050","journalAbbreviation":"J. Neurol. Neurosurg. Psychiatry","language":"eng","note":"PMID: 14399272\nPMCID: PMC495331","page":"56-62","source":"PubMed","title":"A rating scale for depression","volume":"23","author":[{"family":"Hamilton","given":"M."}],"issued":{"date-parts":[["1960",2]]}}}],"schema":"https://github.com/citation-style-language/schema/raw/master/csl-citation.json"} </w:instrText>
      </w:r>
      <w:r w:rsidR="00925ED2">
        <w:rPr>
          <w:rFonts w:ascii="Times New Roman" w:hAnsi="Times New Roman"/>
          <w:bCs/>
          <w:sz w:val="24"/>
          <w:szCs w:val="24"/>
          <w:lang w:val="en-US"/>
        </w:rPr>
        <w:fldChar w:fldCharType="separate"/>
      </w:r>
      <w:r w:rsidR="000165B9">
        <w:rPr>
          <w:rFonts w:ascii="Times New Roman" w:hAnsi="Times New Roman"/>
          <w:sz w:val="24"/>
          <w:szCs w:val="24"/>
          <w:lang w:val="en-US"/>
        </w:rPr>
        <w:t>[6]</w:t>
      </w:r>
      <w:r w:rsidR="00925ED2">
        <w:rPr>
          <w:rFonts w:ascii="Times New Roman" w:hAnsi="Times New Roman"/>
          <w:bCs/>
          <w:sz w:val="24"/>
          <w:szCs w:val="24"/>
          <w:lang w:val="en-US"/>
        </w:rPr>
        <w:fldChar w:fldCharType="end"/>
      </w:r>
      <w:r w:rsidR="00925ED2" w:rsidRPr="003D6532">
        <w:rPr>
          <w:rFonts w:ascii="Times New Roman" w:hAnsi="Times New Roman"/>
          <w:bCs/>
          <w:sz w:val="24"/>
          <w:szCs w:val="24"/>
          <w:lang w:val="en-US"/>
        </w:rPr>
        <w:t xml:space="preserve">, the Hamilton anxiety rating scale (HAM-A) </w:t>
      </w:r>
      <w:r w:rsidR="00925ED2">
        <w:rPr>
          <w:rFonts w:ascii="Times New Roman" w:hAnsi="Times New Roman"/>
          <w:bCs/>
          <w:sz w:val="24"/>
          <w:szCs w:val="24"/>
          <w:lang w:val="en-US"/>
        </w:rPr>
        <w:fldChar w:fldCharType="begin"/>
      </w:r>
      <w:r w:rsidR="000165B9">
        <w:rPr>
          <w:rFonts w:ascii="Times New Roman" w:hAnsi="Times New Roman"/>
          <w:bCs/>
          <w:sz w:val="24"/>
          <w:szCs w:val="24"/>
          <w:lang w:val="en-US"/>
        </w:rPr>
        <w:instrText xml:space="preserve"> ADDIN ZOTERO_ITEM CSL_CITATION {"citationID":"ppVHmCSM","properties":{"formattedCitation":"[7]","plainCitation":"[7]","noteIndex":0},"citationItems":[{"id":"eKQR5p6G/RfT49TfK","uris":["http://zotero.org/users/5041483/items/RB8GQBMM"],"itemData":{"id":664,"type":"article-journal","container-title":"The British Journal of Medical Psychology","ISSN":"0007-1129","issue":"1","journalAbbreviation":"Br J Med Psychol","language":"eng","note":"PMID: 13638508","page":"50-55","source":"PubMed","title":"The assessment of anxiety states by rating","volume":"32","author":[{"family":"Hamilton","given":"M."}],"issued":{"date-parts":[["1959"]]}}}],"schema":"https://github.com/citation-style-language/schema/raw/master/csl-citation.json"} </w:instrText>
      </w:r>
      <w:r w:rsidR="00925ED2">
        <w:rPr>
          <w:rFonts w:ascii="Times New Roman" w:hAnsi="Times New Roman"/>
          <w:bCs/>
          <w:sz w:val="24"/>
          <w:szCs w:val="24"/>
          <w:lang w:val="en-US"/>
        </w:rPr>
        <w:fldChar w:fldCharType="separate"/>
      </w:r>
      <w:r w:rsidR="000165B9">
        <w:rPr>
          <w:rFonts w:ascii="Times New Roman" w:hAnsi="Times New Roman"/>
          <w:sz w:val="24"/>
          <w:szCs w:val="24"/>
          <w:lang w:val="en-US"/>
        </w:rPr>
        <w:t>[7]</w:t>
      </w:r>
      <w:r w:rsidR="00925ED2">
        <w:rPr>
          <w:rFonts w:ascii="Times New Roman" w:hAnsi="Times New Roman"/>
          <w:bCs/>
          <w:sz w:val="24"/>
          <w:szCs w:val="24"/>
          <w:lang w:val="en-US"/>
        </w:rPr>
        <w:fldChar w:fldCharType="end"/>
      </w:r>
      <w:r w:rsidR="00925ED2" w:rsidRPr="003D6532">
        <w:rPr>
          <w:rFonts w:ascii="Times New Roman" w:hAnsi="Times New Roman"/>
          <w:bCs/>
          <w:sz w:val="24"/>
          <w:szCs w:val="24"/>
          <w:lang w:val="en-US"/>
        </w:rPr>
        <w:t xml:space="preserve">, and the Fatigue Severity Scale (FSS) </w:t>
      </w:r>
      <w:r w:rsidR="00925ED2">
        <w:rPr>
          <w:rFonts w:ascii="Times New Roman" w:hAnsi="Times New Roman"/>
          <w:bCs/>
          <w:sz w:val="24"/>
          <w:szCs w:val="24"/>
          <w:lang w:val="en-US"/>
        </w:rPr>
        <w:fldChar w:fldCharType="begin"/>
      </w:r>
      <w:r w:rsidR="00925ED2">
        <w:rPr>
          <w:rFonts w:ascii="Times New Roman" w:hAnsi="Times New Roman"/>
          <w:bCs/>
          <w:sz w:val="24"/>
          <w:szCs w:val="24"/>
          <w:lang w:val="en-US"/>
        </w:rPr>
        <w:instrText xml:space="preserve"> ADDIN ZOTERO_ITEM CSL_CITATION {"citationID":"Cj003Kcx","properties":{"formattedCitation":"[8]","plainCitation":"[8]","noteIndex":0},"citationItems":[{"id":"eKQR5p6G/uFd0DV15","uris":["http://zotero.org/users/5041483/items/X9V42DUU"],"itemData":{"id":271,"type":"article-journal","abstract":"Fatigue has been shown to be a consistent and common problem in Parkinson's disease (PD) in multiple countries and cultures. It is one of the most disabling of all symptoms, including motor dysfunction, and appears early, often predating the onset of motor symptoms. Several studies of the epidemiology of fatigue have been published, often using different scales, but few on treatment. The Movement Disorder Society (MDS) commissioned a task force to assess available clinical rating scales, critique their psychometric properties, summarize their clinical properties, and evaluate the evidence in support of their use in clinical studies in PD. Six clinical researchers reviewed all studies published in peer reviewed journals of fatigue in PD, evaluated the scales' previous use, performance parameters, and quality of validation data, if available. Scales were rated according to criteria provided by the MDS. A scale was \"recommended\" if it has been used in clinical studies beyond the group that developed it, has been used in PD and psychometric studies have established that it is a valid, reliable and sensitive to change in people with PD. Requiring a scale to have demonstrated sensitivity to change in PD specifically rather than in other areas in order to attain a rating of \"recommended\" differs from the use of this term in previous MDS task force scale reviews. \"Suggested\" scales failed to meet all the criteria of a \"recommended\" scale, usually the criterion of sensitivity to change in a study of PD. Scales were \"listed\" if they had been used in PD studies but had little or no psychometric data to assess. Some scales could be used both to screen for fatigue as well as to assess fatigue severity, but some were only used to assess severity. The Fatigue Severity Scale was \"recommended\" for both screening and severity rating. The Fatigue Assessment Inventory, an expanded version of the Fatigue severity Scale, is \"suggested\" for both screening and severity. The Functional Assessment of Chronic Illness Therapy-Fatigue was \"recommended\" for screening and \"suggested\" for severity. The Multidimensional Fatigue Inventory was \"suggested\" for screening and \"recommended\" for severity. The Parkinson Fatigue Scale was \"recommended\" for screening and \"suggested\" for severity rating. The Fatigue Severity Inventory was \"listed\" for both screening and severity. The Fatigue Impact Scale for Daily Use, an adaptation of the Fatigue Impact Scale was \"listed\" for screening and \"suggested\" for severity. Visual Analogue and Global Impression Scales are both \"listed\" for screening and severity. The committee concluded that current scales are adequate for fatigue studies in PD but that studies on sensitivity and specificity of the scales are still needed.","container-title":"Movement Disorders: Official Journal of the Movement Disorder Society","DOI":"10.1002/mds.22989","ISSN":"1531-8257","issue":"7","journalAbbreviation":"Mov. Disord.","language":"eng","note":"PMID: 20461797","page":"805-822","source":"PubMed","title":"Fatigue rating scales critique and recommendations by the Movement Disorders Society task force on rating scales for Parkinson's disease","volume":"25","author":[{"family":"Friedman","given":"Joseph H."},{"family":"Alves","given":"Guido"},{"family":"Hagell","given":"Peter"},{"family":"Marinus","given":"Johan"},{"family":"Marsh","given":"Laura"},{"family":"Martinez-Martin","given":"Pablo"},{"family":"Goetz","given":"Christopher G."},{"family":"Poewe","given":"Werner"},{"family":"Rascol","given":"Olivier"},{"family":"Sampaio","given":"Cristina"},{"family":"Stebbins","given":"Glenn"},{"family":"Schrag","given":"Anette"}],"issued":{"date-parts":[["2010",5,15]]}}}],"schema":"https://github.com/citation-style-language/schema/raw/master/csl-citation.json"} </w:instrText>
      </w:r>
      <w:r w:rsidR="00925ED2">
        <w:rPr>
          <w:rFonts w:ascii="Times New Roman" w:hAnsi="Times New Roman"/>
          <w:bCs/>
          <w:sz w:val="24"/>
          <w:szCs w:val="24"/>
          <w:lang w:val="en-US"/>
        </w:rPr>
        <w:fldChar w:fldCharType="separate"/>
      </w:r>
      <w:r w:rsidR="00925ED2">
        <w:rPr>
          <w:rFonts w:ascii="Times New Roman" w:hAnsi="Times New Roman"/>
          <w:sz w:val="24"/>
          <w:szCs w:val="24"/>
        </w:rPr>
        <w:t>[8]</w:t>
      </w:r>
      <w:r w:rsidR="00925ED2">
        <w:rPr>
          <w:rFonts w:ascii="Times New Roman" w:hAnsi="Times New Roman"/>
          <w:bCs/>
          <w:sz w:val="24"/>
          <w:szCs w:val="24"/>
          <w:lang w:val="en-US"/>
        </w:rPr>
        <w:fldChar w:fldCharType="end"/>
      </w:r>
      <w:r w:rsidR="00925ED2" w:rsidRPr="003D6532">
        <w:rPr>
          <w:rFonts w:ascii="Times New Roman" w:hAnsi="Times New Roman"/>
          <w:bCs/>
          <w:sz w:val="24"/>
          <w:szCs w:val="24"/>
          <w:lang w:val="en-US"/>
        </w:rPr>
        <w:t>.</w:t>
      </w:r>
      <w:r w:rsidR="00925ED2">
        <w:rPr>
          <w:rFonts w:ascii="Times New Roman" w:hAnsi="Times New Roman"/>
          <w:bCs/>
          <w:sz w:val="24"/>
          <w:szCs w:val="24"/>
          <w:lang w:val="en-US"/>
        </w:rPr>
        <w:t xml:space="preserve"> L</w:t>
      </w:r>
      <w:r w:rsidR="00925ED2" w:rsidRPr="008649B7">
        <w:rPr>
          <w:rFonts w:ascii="Times New Roman" w:hAnsi="Times New Roman"/>
          <w:bCs/>
          <w:sz w:val="24"/>
          <w:szCs w:val="24"/>
          <w:lang w:val="en-US"/>
        </w:rPr>
        <w:t xml:space="preserve">evodopa equivalent </w:t>
      </w:r>
      <w:r w:rsidR="00925ED2">
        <w:rPr>
          <w:rFonts w:ascii="Times New Roman" w:hAnsi="Times New Roman"/>
          <w:bCs/>
          <w:sz w:val="24"/>
          <w:szCs w:val="24"/>
          <w:lang w:val="en-US"/>
        </w:rPr>
        <w:t xml:space="preserve">daily </w:t>
      </w:r>
      <w:r w:rsidR="00925ED2" w:rsidRPr="008649B7">
        <w:rPr>
          <w:rFonts w:ascii="Times New Roman" w:hAnsi="Times New Roman"/>
          <w:bCs/>
          <w:sz w:val="24"/>
          <w:szCs w:val="24"/>
          <w:lang w:val="en-US"/>
        </w:rPr>
        <w:t>dose (</w:t>
      </w:r>
      <w:r w:rsidR="00925ED2">
        <w:rPr>
          <w:rFonts w:ascii="Times New Roman" w:hAnsi="Times New Roman"/>
          <w:bCs/>
          <w:sz w:val="24"/>
          <w:szCs w:val="24"/>
          <w:lang w:val="en-US"/>
        </w:rPr>
        <w:t xml:space="preserve">LEDD) was calculated in patients </w:t>
      </w:r>
      <w:r w:rsidR="00925ED2">
        <w:rPr>
          <w:rFonts w:ascii="Times New Roman" w:hAnsi="Times New Roman"/>
          <w:bCs/>
          <w:sz w:val="24"/>
          <w:szCs w:val="24"/>
          <w:lang w:val="en-US"/>
        </w:rPr>
        <w:fldChar w:fldCharType="begin"/>
      </w:r>
      <w:r w:rsidR="00925ED2">
        <w:rPr>
          <w:rFonts w:ascii="Times New Roman" w:hAnsi="Times New Roman"/>
          <w:bCs/>
          <w:sz w:val="24"/>
          <w:szCs w:val="24"/>
          <w:lang w:val="en-US"/>
        </w:rPr>
        <w:instrText xml:space="preserve"> ADDIN ZOTERO_ITEM CSL_CITATION {"citationID":"2Xqe40oJ","properties":{"formattedCitation":"[9]","plainCitation":"[9]","noteIndex":0},"citationItems":[{"id":"eKQR5p6G/gak8UchG","uris":["http://zotero.org/users/5041483/items/LCYPUGTV"],"itemData":{"id":8176,"type":"article-journal","abstract":"BACKGROUND: To compare drug regimens across clinical trials in Parkinson's disease (PD) conversion formulae between antiparkinsonian drugs have been developed. These are reported in relation to levodopa as the benchmark drug in PD pharmacotherapy as 'levodopa equivalent dose' (LED). Currently, the LED conversion formulae proposed in 2010 by Tomlinson et al. based on a systematic review are predominantly used. However, new drugs with established and novel mechanisms of action and novel formulations of longstanding drugs have been developed since 2010. Therefore, consensus proposals for updated LED conversion formulae are needed.\nOBJECTIVES: To update LED conversion formulae based on a systematic review.\nMETHODS: The MEDLINE, CENTRAL, and Embase databases were searched from January 2010 to July 2021. Additionally, in a standardized process according to the GRADE grid method, consensus proposals were issued for drugs with scarce data on levodopa dose equivalency.\nRESULTS: The systematic database search yielded 3076 articles of which 682 were eligible for inclusion in the systematic review. Based on these data and the standardized consensus process, we present proposals for LED conversion formulae for a wide range of drugs that are currently available for the pharmacotherapy of PD or are expected to be introduced soon.\nCONCLUSIONS: The LED conversion formulae issued in this Position Paper will serve as a research tool to compare the equivalence of antiparkinsonian medication across PD study cohorts and facilitate research on the clinical efficacy of pharmacological and surgical treatments as well as other non-pharmacological interventions in PD. © 2023 The Authors. Movement Disorders published by Wiley Periodicals LLC on behalf of International Parkinson and Movement Disorder Society.","container-title":"Movement Disorders: Official Journal of the Movement Disorder Society","DOI":"10.1002/mds.29410","ISSN":"1531-8257","issue":"7","journalAbbreviation":"Mov Disord","language":"eng","note":"PMID: 37147135","page":"1236-1252","source":"PubMed","title":"Levodopa Dose Equivalency in Parkinson's Disease: Updated Systematic Review and Proposals","title-short":"Levodopa Dose Equivalency in Parkinson's Disease","volume":"38","author":[{"family":"Jost","given":"Stefanie T."},{"family":"Kaldenbach","given":"Marie-Ann"},{"family":"Antonini","given":"Angelo"},{"family":"Martinez-Martin","given":"Pablo"},{"family":"Timmermann","given":"Lars"},{"family":"Odin","given":"Per"},{"family":"Katzenschlager","given":"Regina"},{"family":"Borgohain","given":"Rupam"},{"family":"Fasano","given":"Alfonso"},{"family":"Stocchi","given":"Fabrizio"},{"family":"Hattori","given":"Nobutaka"},{"family":"Kukkle","given":"Prashanth Lingappa"},{"family":"Rodríguez-Violante","given":"Mayela"},{"family":"Falup-Pecurariu","given":"Cristian"},{"family":"Schade","given":"Sebastian"},{"family":"Petry-Schmelzer","given":"Jan Niklas"},{"family":"Metta","given":"Vinod"},{"family":"Weintraub","given":"Daniel"},{"family":"Deuschl","given":"Guenther"},{"family":"Espay","given":"Alberto J."},{"family":"Tan","given":"Eng-King"},{"family":"Bhidayasiri","given":"Roongroj"},{"family":"Fung","given":"Victor S. C."},{"family":"Cardoso","given":"Francisco"},{"family":"Trenkwalder","given":"Claudia"},{"family":"Jenner","given":"Peter"},{"family":"Ray Chaudhuri","given":"K."},{"family":"Dafsari","given":"Haidar S."},{"literal":"International Parkinson and Movement Disorders Society Non-Motor Parkinson Disease Study Group"}],"issued":{"date-parts":[["2023",7]]}}}],"schema":"https://github.com/citation-style-language/schema/raw/master/csl-citation.json"} </w:instrText>
      </w:r>
      <w:r w:rsidR="00925ED2">
        <w:rPr>
          <w:rFonts w:ascii="Times New Roman" w:hAnsi="Times New Roman"/>
          <w:bCs/>
          <w:sz w:val="24"/>
          <w:szCs w:val="24"/>
          <w:lang w:val="en-US"/>
        </w:rPr>
        <w:fldChar w:fldCharType="separate"/>
      </w:r>
      <w:r w:rsidR="00925ED2">
        <w:rPr>
          <w:rFonts w:ascii="Times New Roman" w:hAnsi="Times New Roman"/>
          <w:sz w:val="24"/>
          <w:szCs w:val="24"/>
          <w:lang w:val="en-US"/>
        </w:rPr>
        <w:t>[9]</w:t>
      </w:r>
      <w:r w:rsidR="00925ED2">
        <w:rPr>
          <w:rFonts w:ascii="Times New Roman" w:hAnsi="Times New Roman"/>
          <w:bCs/>
          <w:sz w:val="24"/>
          <w:szCs w:val="24"/>
          <w:lang w:val="en-US"/>
        </w:rPr>
        <w:fldChar w:fldCharType="end"/>
      </w:r>
      <w:r w:rsidR="00925ED2">
        <w:rPr>
          <w:rFonts w:ascii="Times New Roman" w:hAnsi="Times New Roman"/>
          <w:bCs/>
          <w:sz w:val="24"/>
          <w:szCs w:val="24"/>
          <w:lang w:val="en-US"/>
        </w:rPr>
        <w:t xml:space="preserve">. </w:t>
      </w:r>
    </w:p>
    <w:p w14:paraId="6BF40436" w14:textId="35ACCF18" w:rsidR="00174595" w:rsidRPr="00374D8E" w:rsidRDefault="00174595" w:rsidP="00A64745">
      <w:pPr>
        <w:spacing w:line="480" w:lineRule="auto"/>
        <w:rPr>
          <w:rFonts w:ascii="Times New Roman" w:eastAsia="Times New Roman" w:hAnsi="Times New Roman" w:cs="Times New Roman"/>
          <w:b/>
          <w:sz w:val="24"/>
          <w:szCs w:val="24"/>
          <w:lang w:val="en-US"/>
        </w:rPr>
      </w:pPr>
      <w:r w:rsidRPr="00374D8E">
        <w:rPr>
          <w:rFonts w:ascii="Times New Roman" w:eastAsia="Times New Roman" w:hAnsi="Times New Roman" w:cs="Times New Roman"/>
          <w:b/>
          <w:sz w:val="24"/>
          <w:szCs w:val="24"/>
          <w:lang w:val="en-US"/>
        </w:rPr>
        <w:t>Kinematic recording and analysis</w:t>
      </w:r>
    </w:p>
    <w:p w14:paraId="139C08FA" w14:textId="4FA70618" w:rsidR="000E6BF7" w:rsidRPr="000E6BF7" w:rsidRDefault="000165B9" w:rsidP="00A64745">
      <w:pPr>
        <w:pStyle w:val="Bibliografia1"/>
        <w:spacing w:line="480" w:lineRule="auto"/>
        <w:ind w:left="0" w:firstLine="0"/>
        <w:rPr>
          <w:lang w:val="en-US"/>
        </w:rPr>
      </w:pPr>
      <w:bookmarkStart w:id="0" w:name="_1fob9te" w:colFirst="0" w:colLast="0"/>
      <w:bookmarkEnd w:id="0"/>
      <w:r w:rsidRPr="000165B9">
        <w:rPr>
          <w:lang w:val="en-US"/>
        </w:rPr>
        <w:t xml:space="preserve">Patients participated in two experimental sessions: </w:t>
      </w:r>
      <w:proofErr w:type="spellStart"/>
      <w:r w:rsidRPr="000165B9">
        <w:rPr>
          <w:lang w:val="en-US"/>
        </w:rPr>
        <w:t>i</w:t>
      </w:r>
      <w:proofErr w:type="spellEnd"/>
      <w:r w:rsidRPr="000165B9">
        <w:rPr>
          <w:lang w:val="en-US"/>
        </w:rPr>
        <w:t>) under their usual therapeutic regimen (ON condition), ii) after overnight withdrawal (at least 12 h) of their medications (OFF condition) [10,11]</w:t>
      </w:r>
      <w:r>
        <w:rPr>
          <w:lang w:val="en-US"/>
        </w:rPr>
        <w:t xml:space="preserve">. </w:t>
      </w:r>
      <w:r w:rsidR="00174595" w:rsidRPr="00174595">
        <w:rPr>
          <w:lang w:val="en-US"/>
        </w:rPr>
        <w:t xml:space="preserve">We recorded the kinematics </w:t>
      </w:r>
      <w:r>
        <w:rPr>
          <w:lang w:val="en-US"/>
        </w:rPr>
        <w:t>of</w:t>
      </w:r>
      <w:r w:rsidR="00174595" w:rsidRPr="00174595">
        <w:rPr>
          <w:lang w:val="en-US"/>
        </w:rPr>
        <w:t xml:space="preserve"> finger tapping using a 3D optoelectronic</w:t>
      </w:r>
      <w:r w:rsidR="00174595">
        <w:rPr>
          <w:lang w:val="en-US"/>
        </w:rPr>
        <w:t xml:space="preserve"> </w:t>
      </w:r>
      <w:r w:rsidR="00174595" w:rsidRPr="00174595">
        <w:rPr>
          <w:lang w:val="en-US"/>
        </w:rPr>
        <w:t xml:space="preserve">system (SMART motion system, BTS, Milan, Italy). The system comprises three infrared cameras (sampling rate, 120 Hz) that follow the 3D displacement of reflective markers (5mm in diameter) of negligible weight taped to the participant’s hand, as detailed elsewhere </w:t>
      </w:r>
      <w:r w:rsidR="00174595" w:rsidRPr="00174595">
        <w:fldChar w:fldCharType="begin"/>
      </w:r>
      <w:r>
        <w:rPr>
          <w:lang w:val="en-US"/>
        </w:rPr>
        <w:instrText xml:space="preserve"> ADDIN ZOTERO_ITEM CSL_CITATION {"citationID":"MYFZzOyb","properties":{"formattedCitation":"[10,13\\uc0\\u8211{}16]","plainCitation":"[10,13–16]","noteIndex":0},"citationItems":[{"id":"eKQR5p6G/JjcM1yqh","uris":["http://zotero.org/users/5041483/items/UYDNPUGK"],"itemData":{"id":995,"type":"article-journal","abstract":"Many neurophysiological abnormalities have been described in the primary motor cortex of patients with Parkinson's disease. However, it is unclear whether there is any relationship between them and bradykinesia, one of the cardinal motor features of the condition. In the present study we aimed to investigate whether objective measures of bradykinesia in Parkinson's disease have any relationship with neurophysiological measures in primary motor cortex as assessed by means of transcranial magnetic stimulation techniques. Twenty-two patients with Parkinson's disease and 18 healthy subjects were enrolled. Objective measurements of repetitive finger tapping (amplitude, speed and decrement) were obtained using a motion analysis system. The excitability of primary motor cortex was assessed by recording the input/output curve of the motor-evoked potentials and using a conditioning-test paradigm for the assessment of short-interval intracortical inhibition and facilitation. Plasticity-like mechanisms in primary motor cortex were indexed according to the amplitude changes in motor-evoked potentials after the paired associative stimulation protocol. Patients were assessed in two sessions, i.e. OFF and ON medication. A canonical correlation analysis was used to test for relationships between the kinematic and neurophysiological variables. Patients with Parkinson's disease tapped more slowly and with smaller amplitude than normal, and displayed decrement as tapping progressed. They also had steeper input/output curves, reduced short-interval intracortical inhibition and a reduced response to the paired associative stimulation protocol. Within the patient group, bradykinesia features correlated with the slope of the input/output curve and the after-effects of the paired associative stimulation protocol. Although dopaminergic therapy improved movement kinematics as well as neurophysiological measures, there was no relationship between them. In conclusion, neurophysiological changes in primary motor cortex relate to bradykinesia in patients with Parkinson's disease, although other mechanisms sensitive to dopamine levels must also play a role.","container-title":"Brain: A Journal of Neurology","DOI":"10.1093/brain/awy155","ISSN":"1460-2156","journalAbbreviation":"Brain","language":"eng","note":"PMID: 29901693","source":"PubMed","title":"Neurophysiological correlates of bradykinesia in Parkinson's disease","author":[{"family":"Bologna","given":"Matteo"},{"family":"Guerra","given":"Andrea"},{"family":"Paparella","given":"Giulia"},{"family":"Giordo","given":"Laura"},{"family":"Alunni Fegatelli","given":"Danilo"},{"family":"Vestri","given":"Anna Rita"},{"family":"Rothwell","given":"John C."},{"family":"Berardelli","given":"Alfredo"}],"issued":{"date-parts":[["2018",6,12]]}}},{"id":"eKQR5p6G/Lvgbqk4z","uris":["http://zotero.org/users/5041483/items/R3M6SXRW"],"itemData":{"id":5780,"type":"article-journal","abstract":"OBJECTIVE: Previous studies have demonstrated voluntary movement alterations as well as motor cortex excitability and plasticity changes in patients with mild cognitive impairment (MCI). To investigate the pathophysiology of movement abnormalities in MCI, we tested possible relationships between movement abnormalities and primary motor cortex alterations in patients.\nMETHODS: Fourteen amnestic MCI (aMCI) patients and 16 healthy controls were studied. Cognitive assessment was performed using clinical scales. Finger tapping was recorded by a motion analysis system. Transcranial magnetic stimulation was used to test the input/output curve of motor evoked potentials, intracortical inhibition, and short-latency afferent inhibition. Primary motor cortex plasticity was probed by theta burst stimulation. We investigated correlations between movement abnormalities, clinical scores, and cortical neurophysiological parameters.\nRESULTS: MCI patients showed less rhythmic movement but no other movement abnormalities. Cortical excitability measures were normal in patients, whereas plasticity was reduced. Movement rhythm abnormalities correlated with frontal dysfunction scores.\nCONCLUSION: Our study in MCI patients demonstrated abnormal voluntary movement and plasticity changes, with no correlation between the two. Altered rhythm correlated with frontal dysfunction.\nSIGNIFICANCE: Our results contribute to the understanding of pathophysiological mechanisms of motor impairment in MCI.","container-title":"Clinical Neurophysiology: Official Journal of the International Federation of Clinical Neurophysiology","DOI":"10.1016/j.clinph.2020.10.028","ISSN":"1872-8952","issue":"2","journalAbbreviation":"Clin Neurophysiol","language":"eng","note":"PMID: 33450553","page":"315-322","source":"PubMed","title":"Motor dysfunction in mild cognitive impairment as tested by kinematic analysis and transcranial magnetic stimulation","volume":"132","author":[{"family":"Colella","given":"Donato"},{"family":"Guerra","given":"Andrea"},{"family":"Paparella","given":"Giulia"},{"family":"Cioffi","given":"Ettore"},{"family":"Di Vita","given":"Antonella"},{"family":"Trebbastoni","given":"Alessandro"},{"family":"Berardelli","given":"Alfredo"},{"family":"Bologna","given":"Matteo"}],"issued":{"date-parts":[["2021",2]]}}},{"id":"eKQR5p6G/E8amLhWJ","uris":["http://zotero.org/users/5041483/items/H5ZPBF6T"],"itemData":{"id":6665,"type":"article-journal","abstract":"Abstract\n            In Parkinson’s disease (PD) patients, beta (β) and gamma (γ) oscillations are altered in the basal ganglia, and this abnormality contributes to the pathophysiology of bradykinesia. However, it is unclear whether β and γ rhythms at the primary motor cortex (M1) level influence bradykinesia. Transcranial alternating current stimulation (tACS) can modulate cortical rhythms by entraining endogenous oscillations. We tested whether β- and γ-tACS on M1 modulate bradykinesia in PD patients by analyzing the kinematic features of repetitive finger tapping, including movement amplitude, velocity, and sequence effect, recorded during β-, γ-, and sham tACS. We also verified whether possible tACS-induced bradykinesia changes depended on modifications in specific M1 circuits, as assessed by short-interval intracortical inhibition (SICI) and short-latency afferent inhibition (SAI). Patients were studied OFF and ON dopaminergic therapy. Results were compared to those obtained in a group of healthy subjects (HS). In patients, movement velocity significantly worsened during β-tACS and movement amplitude improved during γ-tACS, while the sequence effect did not change. In addition, SAI decreased (reduced inhibition) during β-tACS and SICI decreased during both γ- and β-tACS in PD. The effects of tACS were comparable between OFF and ON sessions. In patients OFF therapy, the degree of SICI modulation during β- and γ-tACS correlated with movement velocity and amplitude changes. Moreover, there was a positive correlation between the effect of γ-tACS on movement amplitude and motor symptoms severity. Our results show that cortical β and γ oscillations are relevant in the pathophysiology of bradykinesia in PD and that changes in inhibitory GABA-A-ergic interneuronal activity may reflect compensatory M1 mechanisms to counteract bradykinesia. In conclusion, abnormal oscillations at the M1 level of the basal ganglia-thalamo-cortical network play a relevant role in the pathophysiology of bradykinesia in PD.","container-title":"Brain","DOI":"10.1093/brain/awab257","ISSN":"0006-8950, 1460-2156","language":"en","page":"awab257","source":"DOI.org (Crossref)","title":"Driving motor cortex oscillations modulates bradykinesia in Parkinson’s disease","author":[{"family":"Guerra","given":"Andrea"},{"family":"Colella","given":"Donato"},{"family":"Giangrosso","given":"Margherita"},{"family":"Cannavacciuolo","given":"Antonio"},{"family":"Paparella","given":"Giulia"},{"family":"Fabbrini","given":"Giovanni"},{"family":"Suppa","given":"Antonio"},{"family":"Berardelli","given":"Alfredo"},{"family":"Bologna","given":"Matteo"}],"issued":{"date-parts":[["2021",7,10]]}}},{"id":"eKQR5p6G/O9Mk6gAq","uris":["http://zotero.org/users/5041483/items/X7ZF6YRD"],"itemData":{"id":6352,"type":"article-journal","abstract":"OBJECTIVE: Only few studies investigated voluntary movement abnormalities in patients with motoneuron diseases (MNDs) or their neurophysiological correlates. We aimed to kinematically assess finger tapping abnormalities in patients with amyotrophic lateral sclerosis (ALS) and primary lateral sclerosis (PLS), as compared to healthy controls (HCs), and their relationship with motoneuron involvement.\nMETHODS: Fourteen ALS and 5 PLS patients were enrolled. Finger tapping was assessed by a motion analysis system. Patients underwent a central motor conduction time assessment, a motor nerve conduction study, and needle electromyography. Data were compared to those of 79 HCs using non-parametric tests. Possible relationships between clinical, kinematic, and neurophysiological data were assessed in patients.\nRESULTS: As a major finding, ALS and PLS patients performed finger tapping slower than HCs. In both conditions, movement slowness correlated with muscle strength. In ALS, movement slowness also correlated with the amplitude of the compound muscle action potential recorded from the muscles involved in the task and with denervation activity. No correlations were found between slowness, measures of upper motoneuron involvement, and other clinical and neurophysiological data.\nCONCLUSIONS: This study provides novel information on voluntary movement abnormalities in MNDs.\nSIGNIFICANCE: The results highlight the pathophysiological role of motoneurons in generating movement slowness.","container-title":"Clinical Neurophysiology: Official Journal of the International Federation of Clinical Neurophysiology","DOI":"10.1016/j.clinph.2021.08.006","ISSN":"1872-8952","issue":"10","journalAbbreviation":"Clin Neurophysiol","language":"eng","note":"PMID: 34479133","page":"2558-2566","source":"PubMed","title":"Bradykinesia in motoneuron diseases","volume":"132","author":[{"family":"Paparella","given":"Giulia"},{"family":"Ceccanti","given":"Marco"},{"family":"Colella","given":"Donato"},{"family":"Cannavacciuolo","given":"Antonio"},{"family":"Guerra","given":"Andrea"},{"family":"Inghilleri","given":"Maurizio"},{"family":"Berardelli","given":"Alfredo"},{"family":"Bologna","given":"Matteo"}],"issued":{"date-parts":[["2021",8,19]]}}},{"id":"eKQR5p6G/d2sTeFLT","uris":["http://zotero.org/users/5041483/items/CXLE99HC"],"itemData":{"id":7423,"type":"article-journal","abstract":"BACKGROUND: To date, only a few clinical and neurophysiological studies have assessed the features of valproate-induced tremor (VIT), and whether valproate (VPA) affects voluntary movements is underinvestigated.\nOBJECTIVE: To better characterize the clinical and neurophysiological features of VIT in patients with epilepsy and the effect of VPA on the execution of voluntary movement.\nMETHODS: We tested 29 patients with VIT (13 taking VPA alone and 16 taking VPA plus other antiepileptics). Patients underwent a neurological examination, video recordings and kinematic assessments of postural, kinetic, and resting upper limb tremor using a motion analysis system. Movement execution was tested by kinematic assessment of finger tapping. Data of patients with VIT were compared with those of 13 patients with epilepsy taking VPA but without tremor, 13 patients with epilepsy who were not on VPA treatment, 20 patients with Parkinson's disease (PD), and 20 healthy controls (HCs).\nRESULTS: Clinical and kinematic evaluations showed that tremor in patients taking VPA alone was less severe than tremor in patients taking VPA plus other antiepileptics. All patients taking VPA, regardless of the presence of tremor, performed slower finger tapping compared with HCs, similar to what was observed in PD, although with no sequence effect. Patients with epilepsy without VPA showed a normal motor performance.\nCONCLUSIONS: Tremor and movement slowness are motor signs induced by VPA. VIT severity is exacerbated when VPA is taken in combination with other antiepileptics. VPA-induced slowness occurs regardless of tremor, may precede tremor development, and is not attributed to epilepsy.","container-title":"Movement Disorders Clinical Practice","DOI":"10.1002/mdc3.13560","ISSN":"2330-1619","issue":"8","journalAbbreviation":"Mov Disord Clin Pract","language":"eng","note":"PMID: 36339307\nPMCID: PMC9631858","page":"1062-1073","source":"PubMed","title":"Tremor and Movement Slowness Are Two Unrelated Adverse Effects Induced by Valproate Intake","volume":"9","author":[{"family":"De Biase","given":"Alessandro"},{"family":"Paparella","given":"Giulia"},{"family":"Angelini","given":"Luca"},{"family":"Cannavacciuolo","given":"Antonio"},{"family":"Colella","given":"Donato"},{"family":"Cerulli Irelli","given":"Emanuele"},{"family":"Giallonardo","given":"Anna Teresa"},{"family":"Di Bonaventura","given":"Carlo"},{"family":"Berardelli","given":"Alfredo"},{"family":"Bologna","given":"Matteo"}],"issued":{"date-parts":[["2022",11]]}}}],"schema":"https://github.com/citation-style-language/schema/raw/master/csl-citation.json"} </w:instrText>
      </w:r>
      <w:r w:rsidR="00174595" w:rsidRPr="00174595">
        <w:fldChar w:fldCharType="separate"/>
      </w:r>
      <w:r w:rsidRPr="000165B9">
        <w:rPr>
          <w:lang w:val="en-US"/>
        </w:rPr>
        <w:t>[10,13–16]</w:t>
      </w:r>
      <w:r w:rsidR="00174595" w:rsidRPr="00174595">
        <w:fldChar w:fldCharType="end"/>
      </w:r>
      <w:r w:rsidR="00174595" w:rsidRPr="00174595">
        <w:rPr>
          <w:lang w:val="en-US"/>
        </w:rPr>
        <w:t xml:space="preserve">.  Participants were comfortably seated in a chair and were instructed to tap their index finger repetitively on their thumb for 15sec. Three 15sec trials were recorded for each side in a randomized order. Participants were allowed to rest for 45-60sec between acquisition trials to avoid fatigue </w:t>
      </w:r>
      <w:r w:rsidR="00174595" w:rsidRPr="00174595">
        <w:fldChar w:fldCharType="begin"/>
      </w:r>
      <w:r>
        <w:rPr>
          <w:lang w:val="en-US"/>
        </w:rPr>
        <w:instrText xml:space="preserve"> ADDIN ZOTERO_ITEM CSL_CITATION {"citationID":"tLcl8YtW","properties":{"formattedCitation":"[10,13\\uc0\\u8211{}16]","plainCitation":"[10,13–16]","noteIndex":0},"citationItems":[{"id":"eKQR5p6G/JjcM1yqh","uris":["http://zotero.org/users/5041483/items/UYDNPUGK"],"itemData":{"id":995,"type":"article-journal","abstract":"Many neurophysiological abnormalities have been described in the primary motor cortex of patients with Parkinson's disease. However, it is unclear whether there is any relationship between them and bradykinesia, one of the cardinal motor features of the condition. In the present study we aimed to investigate whether objective measures of bradykinesia in Parkinson's disease have any relationship with neurophysiological measures in primary motor cortex as assessed by means of transcranial magnetic stimulation techniques. Twenty-two patients with Parkinson's disease and 18 healthy subjects were enrolled. Objective measurements of repetitive finger tapping (amplitude, speed and decrement) were obtained using a motion analysis system. The excitability of primary motor cortex was assessed by recording the input/output curve of the motor-evoked potentials and using a conditioning-test paradigm for the assessment of short-interval intracortical inhibition and facilitation. Plasticity-like mechanisms in primary motor cortex were indexed according to the amplitude changes in motor-evoked potentials after the paired associative stimulation protocol. Patients were assessed in two sessions, i.e. OFF and ON medication. A canonical correlation analysis was used to test for relationships between the kinematic and neurophysiological variables. Patients with Parkinson's disease tapped more slowly and with smaller amplitude than normal, and displayed decrement as tapping progressed. They also had steeper input/output curves, reduced short-interval intracortical inhibition and a reduced response to the paired associative stimulation protocol. Within the patient group, bradykinesia features correlated with the slope of the input/output curve and the after-effects of the paired associative stimulation protocol. Although dopaminergic therapy improved movement kinematics as well as neurophysiological measures, there was no relationship between them. In conclusion, neurophysiological changes in primary motor cortex relate to bradykinesia in patients with Parkinson's disease, although other mechanisms sensitive to dopamine levels must also play a role.","container-title":"Brain: A Journal of Neurology","DOI":"10.1093/brain/awy155","ISSN":"1460-2156","journalAbbreviation":"Brain","language":"eng","note":"PMID: 29901693","source":"PubMed","title":"Neurophysiological correlates of bradykinesia in Parkinson's disease","author":[{"family":"Bologna","given":"Matteo"},{"family":"Guerra","given":"Andrea"},{"family":"Paparella","given":"Giulia"},{"family":"Giordo","given":"Laura"},{"family":"Alunni Fegatelli","given":"Danilo"},{"family":"Vestri","given":"Anna Rita"},{"family":"Rothwell","given":"John C."},{"family":"Berardelli","given":"Alfredo"}],"issued":{"date-parts":[["2018",6,12]]}}},{"id":"eKQR5p6G/Lvgbqk4z","uris":["http://zotero.org/users/5041483/items/R3M6SXRW"],"itemData":{"id":5780,"type":"article-journal","abstract":"OBJECTIVE: Previous studies have demonstrated voluntary movement alterations as well as motor cortex excitability and plasticity changes in patients with mild cognitive impairment (MCI). To investigate the pathophysiology of movement abnormalities in MCI, we tested possible relationships between movement abnormalities and primary motor cortex alterations in patients.\nMETHODS: Fourteen amnestic MCI (aMCI) patients and 16 healthy controls were studied. Cognitive assessment was performed using clinical scales. Finger tapping was recorded by a motion analysis system. Transcranial magnetic stimulation was used to test the input/output curve of motor evoked potentials, intracortical inhibition, and short-latency afferent inhibition. Primary motor cortex plasticity was probed by theta burst stimulation. We investigated correlations between movement abnormalities, clinical scores, and cortical neurophysiological parameters.\nRESULTS: MCI patients showed less rhythmic movement but no other movement abnormalities. Cortical excitability measures were normal in patients, whereas plasticity was reduced. Movement rhythm abnormalities correlated with frontal dysfunction scores.\nCONCLUSION: Our study in MCI patients demonstrated abnormal voluntary movement and plasticity changes, with no correlation between the two. Altered rhythm correlated with frontal dysfunction.\nSIGNIFICANCE: Our results contribute to the understanding of pathophysiological mechanisms of motor impairment in MCI.","container-title":"Clinical Neurophysiology: Official Journal of the International Federation of Clinical Neurophysiology","DOI":"10.1016/j.clinph.2020.10.028","ISSN":"1872-8952","issue":"2","journalAbbreviation":"Clin Neurophysiol","language":"eng","note":"PMID: 33450553","page":"315-322","source":"PubMed","title":"Motor dysfunction in mild cognitive impairment as tested by kinematic analysis and transcranial magnetic stimulation","volume":"132","author":[{"family":"Colella","given":"Donato"},{"family":"Guerra","given":"Andrea"},{"family":"Paparella","given":"Giulia"},{"family":"Cioffi","given":"Ettore"},{"family":"Di Vita","given":"Antonella"},{"family":"Trebbastoni","given":"Alessandro"},{"family":"Berardelli","given":"Alfredo"},{"family":"Bologna","given":"Matteo"}],"issued":{"date-parts":[["2021",2]]}}},{"id":"eKQR5p6G/E8amLhWJ","uris":["http://zotero.org/users/5041483/items/H5ZPBF6T"],"itemData":{"id":6665,"type":"article-journal","abstract":"Abstract\n            In Parkinson’s disease (PD) patients, beta (β) and gamma (γ) oscillations are altered in the basal ganglia, and this abnormality contributes to the pathophysiology of bradykinesia. However, it is unclear whether β and γ rhythms at the primary motor cortex (M1) level influence bradykinesia. Transcranial alternating current stimulation (tACS) can modulate cortical rhythms by entraining endogenous oscillations. We tested whether β- and γ-tACS on M1 modulate bradykinesia in PD patients by analyzing the kinematic features of repetitive finger tapping, including movement amplitude, velocity, and sequence effect, recorded during β-, γ-, and sham tACS. We also verified whether possible tACS-induced bradykinesia changes depended on modifications in specific M1 circuits, as assessed by short-interval intracortical inhibition (SICI) and short-latency afferent inhibition (SAI). Patients were studied OFF and ON dopaminergic therapy. Results were compared to those obtained in a group of healthy subjects (HS). In patients, movement velocity significantly worsened during β-tACS and movement amplitude improved during γ-tACS, while the sequence effect did not change. In addition, SAI decreased (reduced inhibition) during β-tACS and SICI decreased during both γ- and β-tACS in PD. The effects of tACS were comparable between OFF and ON sessions. In patients OFF therapy, the degree of SICI modulation during β- and γ-tACS correlated with movement velocity and amplitude changes. Moreover, there was a positive correlation between the effect of γ-tACS on movement amplitude and motor symptoms severity. Our results show that cortical β and γ oscillations are relevant in the pathophysiology of bradykinesia in PD and that changes in inhibitory GABA-A-ergic interneuronal activity may reflect compensatory M1 mechanisms to counteract bradykinesia. In conclusion, abnormal oscillations at the M1 level of the basal ganglia-thalamo-cortical network play a relevant role in the pathophysiology of bradykinesia in PD.","container-title":"Brain","DOI":"10.1093/brain/awab257","ISSN":"0006-8950, 1460-2156","language":"en","page":"awab257","source":"DOI.org (Crossref)","title":"Driving motor cortex oscillations modulates bradykinesia in Parkinson’s disease","author":[{"family":"Guerra","given":"Andrea"},{"family":"Colella","given":"Donato"},{"family":"Giangrosso","given":"Margherita"},{"family":"Cannavacciuolo","given":"Antonio"},{"family":"Paparella","given":"Giulia"},{"family":"Fabbrini","given":"Giovanni"},{"family":"Suppa","given":"Antonio"},{"family":"Berardelli","given":"Alfredo"},{"family":"Bologna","given":"Matteo"}],"issued":{"date-parts":[["2021",7,10]]}}},{"id":"eKQR5p6G/O9Mk6gAq","uris":["http://zotero.org/users/5041483/items/X7ZF6YRD"],"itemData":{"id":6352,"type":"article-journal","abstract":"OBJECTIVE: Only few studies investigated voluntary movement abnormalities in patients with motoneuron diseases (MNDs) or their neurophysiological correlates. We aimed to kinematically assess finger tapping abnormalities in patients with amyotrophic lateral sclerosis (ALS) and primary lateral sclerosis (PLS), as compared to healthy controls (HCs), and their relationship with motoneuron involvement.\nMETHODS: Fourteen ALS and 5 PLS patients were enrolled. Finger tapping was assessed by a motion analysis system. Patients underwent a central motor conduction time assessment, a motor nerve conduction study, and needle electromyography. Data were compared to those of 79 HCs using non-parametric tests. Possible relationships between clinical, kinematic, and neurophysiological data were assessed in patients.\nRESULTS: As a major finding, ALS and PLS patients performed finger tapping slower than HCs. In both conditions, movement slowness correlated with muscle strength. In ALS, movement slowness also correlated with the amplitude of the compound muscle action potential recorded from the muscles involved in the task and with denervation activity. No correlations were found between slowness, measures of upper motoneuron involvement, and other clinical and neurophysiological data.\nCONCLUSIONS: This study provides novel information on voluntary movement abnormalities in MNDs.\nSIGNIFICANCE: The results highlight the pathophysiological role of motoneurons in generating movement slowness.","container-title":"Clinical Neurophysiology: Official Journal of the International Federation of Clinical Neurophysiology","DOI":"10.1016/j.clinph.2021.08.006","ISSN":"1872-8952","issue":"10","journalAbbreviation":"Clin Neurophysiol","language":"eng","note":"PMID: 34479133","page":"2558-2566","source":"PubMed","title":"Bradykinesia in motoneuron diseases","volume":"132","author":[{"family":"Paparella","given":"Giulia"},{"family":"Ceccanti","given":"Marco"},{"family":"Colella","given":"Donato"},{"family":"Cannavacciuolo","given":"Antonio"},{"family":"Guerra","given":"Andrea"},{"family":"Inghilleri","given":"Maurizio"},{"family":"Berardelli","given":"Alfredo"},{"family":"Bologna","given":"Matteo"}],"issued":{"date-parts":[["2021",8,19]]}}},{"id":"eKQR5p6G/d2sTeFLT","uris":["http://zotero.org/users/5041483/items/CXLE99HC"],"itemData":{"id":7423,"type":"article-journal","abstract":"BACKGROUND: To date, only a few clinical and neurophysiological studies have assessed the features of valproate-induced tremor (VIT), and whether valproate (VPA) affects voluntary movements is underinvestigated.\nOBJECTIVE: To better characterize the clinical and neurophysiological features of VIT in patients with epilepsy and the effect of VPA on the execution of voluntary movement.\nMETHODS: We tested 29 patients with VIT (13 taking VPA alone and 16 taking VPA plus other antiepileptics). Patients underwent a neurological examination, video recordings and kinematic assessments of postural, kinetic, and resting upper limb tremor using a motion analysis system. Movement execution was tested by kinematic assessment of finger tapping. Data of patients with VIT were compared with those of 13 patients with epilepsy taking VPA but without tremor, 13 patients with epilepsy who were not on VPA treatment, 20 patients with Parkinson's disease (PD), and 20 healthy controls (HCs).\nRESULTS: Clinical and kinematic evaluations showed that tremor in patients taking VPA alone was less severe than tremor in patients taking VPA plus other antiepileptics. All patients taking VPA, regardless of the presence of tremor, performed slower finger tapping compared with HCs, similar to what was observed in PD, although with no sequence effect. Patients with epilepsy without VPA showed a normal motor performance.\nCONCLUSIONS: Tremor and movement slowness are motor signs induced by VPA. VIT severity is exacerbated when VPA is taken in combination with other antiepileptics. VPA-induced slowness occurs regardless of tremor, may precede tremor development, and is not attributed to epilepsy.","container-title":"Movement Disorders Clinical Practice","DOI":"10.1002/mdc3.13560","ISSN":"2330-1619","issue":"8","journalAbbreviation":"Mov Disord Clin Pract","language":"eng","note":"PMID: 36339307\nPMCID: PMC9631858","page":"1062-1073","source":"PubMed","title":"Tremor and Movement Slowness Are Two Unrelated Adverse Effects Induced by Valproate Intake","volume":"9","author":[{"family":"De Biase","given":"Alessandro"},{"family":"Paparella","given":"Giulia"},{"family":"Angelini","given":"Luca"},{"family":"Cannavacciuolo","given":"Antonio"},{"family":"Colella","given":"Donato"},{"family":"Cerulli Irelli","given":"Emanuele"},{"family":"Giallonardo","given":"Anna Teresa"},{"family":"Di Bonaventura","given":"Carlo"},{"family":"Berardelli","given":"Alfredo"},{"family":"Bologna","given":"Matteo"}],"issued":{"date-parts":[["2022",11]]}}}],"schema":"https://github.com/citation-style-language/schema/raw/master/csl-citation.json"} </w:instrText>
      </w:r>
      <w:r w:rsidR="00174595" w:rsidRPr="00174595">
        <w:fldChar w:fldCharType="separate"/>
      </w:r>
      <w:r w:rsidRPr="00126B34">
        <w:rPr>
          <w:lang w:val="en-US"/>
        </w:rPr>
        <w:t>[10,13–16]</w:t>
      </w:r>
      <w:r w:rsidR="00174595" w:rsidRPr="00174595">
        <w:fldChar w:fldCharType="end"/>
      </w:r>
      <w:r w:rsidR="00174595" w:rsidRPr="00174595">
        <w:rPr>
          <w:lang w:val="en-US"/>
        </w:rPr>
        <w:t xml:space="preserve">.  Kinematic data were analyzed using a dedicated software that reconstructs the 3D space displacements of the </w:t>
      </w:r>
      <w:r w:rsidR="00174595" w:rsidRPr="00174595">
        <w:rPr>
          <w:lang w:val="en-US"/>
        </w:rPr>
        <w:lastRenderedPageBreak/>
        <w:t xml:space="preserve">reflective markers off-line (SMART Analyzer, BTS, Milan, Italy) and determines the kinematic variables of interest, including the number of movements, movement amplitude (degrees) and velocity (degrees/s), and movement rhythm, represented by the coefficient of variation (CV) computed by the standard deviation/mean value of the inter-tap intervals (with higher values representing lower regularity of repetitive movements) </w:t>
      </w:r>
      <w:r w:rsidR="00174595" w:rsidRPr="00174595">
        <w:fldChar w:fldCharType="begin"/>
      </w:r>
      <w:r>
        <w:rPr>
          <w:lang w:val="en-US"/>
        </w:rPr>
        <w:instrText xml:space="preserve"> ADDIN ZOTERO_ITEM CSL_CITATION {"citationID":"Ah8ezFVA","properties":{"formattedCitation":"[10,13\\uc0\\u8211{}16]","plainCitation":"[10,13–16]","noteIndex":0},"citationItems":[{"id":"eKQR5p6G/JjcM1yqh","uris":["http://zotero.org/users/5041483/items/UYDNPUGK"],"itemData":{"id":995,"type":"article-journal","abstract":"Many neurophysiological abnormalities have been described in the primary motor cortex of patients with Parkinson's disease. However, it is unclear whether there is any relationship between them and bradykinesia, one of the cardinal motor features of the condition. In the present study we aimed to investigate whether objective measures of bradykinesia in Parkinson's disease have any relationship with neurophysiological measures in primary motor cortex as assessed by means of transcranial magnetic stimulation techniques. Twenty-two patients with Parkinson's disease and 18 healthy subjects were enrolled. Objective measurements of repetitive finger tapping (amplitude, speed and decrement) were obtained using a motion analysis system. The excitability of primary motor cortex was assessed by recording the input/output curve of the motor-evoked potentials and using a conditioning-test paradigm for the assessment of short-interval intracortical inhibition and facilitation. Plasticity-like mechanisms in primary motor cortex were indexed according to the amplitude changes in motor-evoked potentials after the paired associative stimulation protocol. Patients were assessed in two sessions, i.e. OFF and ON medication. A canonical correlation analysis was used to test for relationships between the kinematic and neurophysiological variables. Patients with Parkinson's disease tapped more slowly and with smaller amplitude than normal, and displayed decrement as tapping progressed. They also had steeper input/output curves, reduced short-interval intracortical inhibition and a reduced response to the paired associative stimulation protocol. Within the patient group, bradykinesia features correlated with the slope of the input/output curve and the after-effects of the paired associative stimulation protocol. Although dopaminergic therapy improved movement kinematics as well as neurophysiological measures, there was no relationship between them. In conclusion, neurophysiological changes in primary motor cortex relate to bradykinesia in patients with Parkinson's disease, although other mechanisms sensitive to dopamine levels must also play a role.","container-title":"Brain: A Journal of Neurology","DOI":"10.1093/brain/awy155","ISSN":"1460-2156","journalAbbreviation":"Brain","language":"eng","note":"PMID: 29901693","source":"PubMed","title":"Neurophysiological correlates of bradykinesia in Parkinson's disease","author":[{"family":"Bologna","given":"Matteo"},{"family":"Guerra","given":"Andrea"},{"family":"Paparella","given":"Giulia"},{"family":"Giordo","given":"Laura"},{"family":"Alunni Fegatelli","given":"Danilo"},{"family":"Vestri","given":"Anna Rita"},{"family":"Rothwell","given":"John C."},{"family":"Berardelli","given":"Alfredo"}],"issued":{"date-parts":[["2018",6,12]]}}},{"id":"eKQR5p6G/Lvgbqk4z","uris":["http://zotero.org/users/5041483/items/R3M6SXRW"],"itemData":{"id":5780,"type":"article-journal","abstract":"OBJECTIVE: Previous studies have demonstrated voluntary movement alterations as well as motor cortex excitability and plasticity changes in patients with mild cognitive impairment (MCI). To investigate the pathophysiology of movement abnormalities in MCI, we tested possible relationships between movement abnormalities and primary motor cortex alterations in patients.\nMETHODS: Fourteen amnestic MCI (aMCI) patients and 16 healthy controls were studied. Cognitive assessment was performed using clinical scales. Finger tapping was recorded by a motion analysis system. Transcranial magnetic stimulation was used to test the input/output curve of motor evoked potentials, intracortical inhibition, and short-latency afferent inhibition. Primary motor cortex plasticity was probed by theta burst stimulation. We investigated correlations between movement abnormalities, clinical scores, and cortical neurophysiological parameters.\nRESULTS: MCI patients showed less rhythmic movement but no other movement abnormalities. Cortical excitability measures were normal in patients, whereas plasticity was reduced. Movement rhythm abnormalities correlated with frontal dysfunction scores.\nCONCLUSION: Our study in MCI patients demonstrated abnormal voluntary movement and plasticity changes, with no correlation between the two. Altered rhythm correlated with frontal dysfunction.\nSIGNIFICANCE: Our results contribute to the understanding of pathophysiological mechanisms of motor impairment in MCI.","container-title":"Clinical Neurophysiology: Official Journal of the International Federation of Clinical Neurophysiology","DOI":"10.1016/j.clinph.2020.10.028","ISSN":"1872-8952","issue":"2","journalAbbreviation":"Clin Neurophysiol","language":"eng","note":"PMID: 33450553","page":"315-322","source":"PubMed","title":"Motor dysfunction in mild cognitive impairment as tested by kinematic analysis and transcranial magnetic stimulation","volume":"132","author":[{"family":"Colella","given":"Donato"},{"family":"Guerra","given":"Andrea"},{"family":"Paparella","given":"Giulia"},{"family":"Cioffi","given":"Ettore"},{"family":"Di Vita","given":"Antonella"},{"family":"Trebbastoni","given":"Alessandro"},{"family":"Berardelli","given":"Alfredo"},{"family":"Bologna","given":"Matteo"}],"issued":{"date-parts":[["2021",2]]}}},{"id":"eKQR5p6G/E8amLhWJ","uris":["http://zotero.org/users/5041483/items/H5ZPBF6T"],"itemData":{"id":6665,"type":"article-journal","abstract":"Abstract\n            In Parkinson’s disease (PD) patients, beta (β) and gamma (γ) oscillations are altered in the basal ganglia, and this abnormality contributes to the pathophysiology of bradykinesia. However, it is unclear whether β and γ rhythms at the primary motor cortex (M1) level influence bradykinesia. Transcranial alternating current stimulation (tACS) can modulate cortical rhythms by entraining endogenous oscillations. We tested whether β- and γ-tACS on M1 modulate bradykinesia in PD patients by analyzing the kinematic features of repetitive finger tapping, including movement amplitude, velocity, and sequence effect, recorded during β-, γ-, and sham tACS. We also verified whether possible tACS-induced bradykinesia changes depended on modifications in specific M1 circuits, as assessed by short-interval intracortical inhibition (SICI) and short-latency afferent inhibition (SAI). Patients were studied OFF and ON dopaminergic therapy. Results were compared to those obtained in a group of healthy subjects (HS). In patients, movement velocity significantly worsened during β-tACS and movement amplitude improved during γ-tACS, while the sequence effect did not change. In addition, SAI decreased (reduced inhibition) during β-tACS and SICI decreased during both γ- and β-tACS in PD. The effects of tACS were comparable between OFF and ON sessions. In patients OFF therapy, the degree of SICI modulation during β- and γ-tACS correlated with movement velocity and amplitude changes. Moreover, there was a positive correlation between the effect of γ-tACS on movement amplitude and motor symptoms severity. Our results show that cortical β and γ oscillations are relevant in the pathophysiology of bradykinesia in PD and that changes in inhibitory GABA-A-ergic interneuronal activity may reflect compensatory M1 mechanisms to counteract bradykinesia. In conclusion, abnormal oscillations at the M1 level of the basal ganglia-thalamo-cortical network play a relevant role in the pathophysiology of bradykinesia in PD.","container-title":"Brain","DOI":"10.1093/brain/awab257","ISSN":"0006-8950, 1460-2156","language":"en","page":"awab257","source":"DOI.org (Crossref)","title":"Driving motor cortex oscillations modulates bradykinesia in Parkinson’s disease","author":[{"family":"Guerra","given":"Andrea"},{"family":"Colella","given":"Donato"},{"family":"Giangrosso","given":"Margherita"},{"family":"Cannavacciuolo","given":"Antonio"},{"family":"Paparella","given":"Giulia"},{"family":"Fabbrini","given":"Giovanni"},{"family":"Suppa","given":"Antonio"},{"family":"Berardelli","given":"Alfredo"},{"family":"Bologna","given":"Matteo"}],"issued":{"date-parts":[["2021",7,10]]}}},{"id":"eKQR5p6G/O9Mk6gAq","uris":["http://zotero.org/users/5041483/items/X7ZF6YRD"],"itemData":{"id":6352,"type":"article-journal","abstract":"OBJECTIVE: Only few studies investigated voluntary movement abnormalities in patients with motoneuron diseases (MNDs) or their neurophysiological correlates. We aimed to kinematically assess finger tapping abnormalities in patients with amyotrophic lateral sclerosis (ALS) and primary lateral sclerosis (PLS), as compared to healthy controls (HCs), and their relationship with motoneuron involvement.\nMETHODS: Fourteen ALS and 5 PLS patients were enrolled. Finger tapping was assessed by a motion analysis system. Patients underwent a central motor conduction time assessment, a motor nerve conduction study, and needle electromyography. Data were compared to those of 79 HCs using non-parametric tests. Possible relationships between clinical, kinematic, and neurophysiological data were assessed in patients.\nRESULTS: As a major finding, ALS and PLS patients performed finger tapping slower than HCs. In both conditions, movement slowness correlated with muscle strength. In ALS, movement slowness also correlated with the amplitude of the compound muscle action potential recorded from the muscles involved in the task and with denervation activity. No correlations were found between slowness, measures of upper motoneuron involvement, and other clinical and neurophysiological data.\nCONCLUSIONS: This study provides novel information on voluntary movement abnormalities in MNDs.\nSIGNIFICANCE: The results highlight the pathophysiological role of motoneurons in generating movement slowness.","container-title":"Clinical Neurophysiology: Official Journal of the International Federation of Clinical Neurophysiology","DOI":"10.1016/j.clinph.2021.08.006","ISSN":"1872-8952","issue":"10","journalAbbreviation":"Clin Neurophysiol","language":"eng","note":"PMID: 34479133","page":"2558-2566","source":"PubMed","title":"Bradykinesia in motoneuron diseases","volume":"132","author":[{"family":"Paparella","given":"Giulia"},{"family":"Ceccanti","given":"Marco"},{"family":"Colella","given":"Donato"},{"family":"Cannavacciuolo","given":"Antonio"},{"family":"Guerra","given":"Andrea"},{"family":"Inghilleri","given":"Maurizio"},{"family":"Berardelli","given":"Alfredo"},{"family":"Bologna","given":"Matteo"}],"issued":{"date-parts":[["2021",8,19]]}}},{"id":"eKQR5p6G/d2sTeFLT","uris":["http://zotero.org/users/5041483/items/CXLE99HC"],"itemData":{"id":7423,"type":"article-journal","abstract":"BACKGROUND: To date, only a few clinical and neurophysiological studies have assessed the features of valproate-induced tremor (VIT), and whether valproate (VPA) affects voluntary movements is underinvestigated.\nOBJECTIVE: To better characterize the clinical and neurophysiological features of VIT in patients with epilepsy and the effect of VPA on the execution of voluntary movement.\nMETHODS: We tested 29 patients with VIT (13 taking VPA alone and 16 taking VPA plus other antiepileptics). Patients underwent a neurological examination, video recordings and kinematic assessments of postural, kinetic, and resting upper limb tremor using a motion analysis system. Movement execution was tested by kinematic assessment of finger tapping. Data of patients with VIT were compared with those of 13 patients with epilepsy taking VPA but without tremor, 13 patients with epilepsy who were not on VPA treatment, 20 patients with Parkinson's disease (PD), and 20 healthy controls (HCs).\nRESULTS: Clinical and kinematic evaluations showed that tremor in patients taking VPA alone was less severe than tremor in patients taking VPA plus other antiepileptics. All patients taking VPA, regardless of the presence of tremor, performed slower finger tapping compared with HCs, similar to what was observed in PD, although with no sequence effect. Patients with epilepsy without VPA showed a normal motor performance.\nCONCLUSIONS: Tremor and movement slowness are motor signs induced by VPA. VIT severity is exacerbated when VPA is taken in combination with other antiepileptics. VPA-induced slowness occurs regardless of tremor, may precede tremor development, and is not attributed to epilepsy.","container-title":"Movement Disorders Clinical Practice","DOI":"10.1002/mdc3.13560","ISSN":"2330-1619","issue":"8","journalAbbreviation":"Mov Disord Clin Pract","language":"eng","note":"PMID: 36339307\nPMCID: PMC9631858","page":"1062-1073","source":"PubMed","title":"Tremor and Movement Slowness Are Two Unrelated Adverse Effects Induced by Valproate Intake","volume":"9","author":[{"family":"De Biase","given":"Alessandro"},{"family":"Paparella","given":"Giulia"},{"family":"Angelini","given":"Luca"},{"family":"Cannavacciuolo","given":"Antonio"},{"family":"Colella","given":"Donato"},{"family":"Cerulli Irelli","given":"Emanuele"},{"family":"Giallonardo","given":"Anna Teresa"},{"family":"Di Bonaventura","given":"Carlo"},{"family":"Berardelli","given":"Alfredo"},{"family":"Bologna","given":"Matteo"}],"issued":{"date-parts":[["2022",11]]}}}],"schema":"https://github.com/citation-style-language/schema/raw/master/csl-citation.json"} </w:instrText>
      </w:r>
      <w:r w:rsidR="00174595" w:rsidRPr="00174595">
        <w:fldChar w:fldCharType="separate"/>
      </w:r>
      <w:r w:rsidRPr="00126B34">
        <w:rPr>
          <w:lang w:val="en-US"/>
        </w:rPr>
        <w:t>[10,13–16]</w:t>
      </w:r>
      <w:r w:rsidR="00174595" w:rsidRPr="00174595">
        <w:fldChar w:fldCharType="end"/>
      </w:r>
      <w:r w:rsidR="00174595" w:rsidRPr="00174595">
        <w:rPr>
          <w:lang w:val="en-US"/>
        </w:rPr>
        <w:t xml:space="preserve">. Linear regression techniques were used to determine the intercept (reflecting movement amplitude in degrees and velocity in degrees/s at the beginning of the 15-s motor sequence) and slope (representing amplitude and velocity decrement, i.e., sequence effect across the 15-s trials) of the regression line across the scatter plot of the kinematic parameters (y-axis) versus the number of movements (x-axis) </w:t>
      </w:r>
      <w:r w:rsidR="00174595" w:rsidRPr="00174595">
        <w:fldChar w:fldCharType="begin"/>
      </w:r>
      <w:r>
        <w:rPr>
          <w:lang w:val="en-US"/>
        </w:rPr>
        <w:instrText xml:space="preserve"> ADDIN ZOTERO_ITEM CSL_CITATION {"citationID":"HGcr5oxs","properties":{"formattedCitation":"[10,13\\uc0\\u8211{}16]","plainCitation":"[10,13–16]","noteIndex":0},"citationItems":[{"id":"eKQR5p6G/JjcM1yqh","uris":["http://zotero.org/users/5041483/items/UYDNPUGK"],"itemData":{"id":995,"type":"article-journal","abstract":"Many neurophysiological abnormalities have been described in the primary motor cortex of patients with Parkinson's disease. However, it is unclear whether there is any relationship between them and bradykinesia, one of the cardinal motor features of the condition. In the present study we aimed to investigate whether objective measures of bradykinesia in Parkinson's disease have any relationship with neurophysiological measures in primary motor cortex as assessed by means of transcranial magnetic stimulation techniques. Twenty-two patients with Parkinson's disease and 18 healthy subjects were enrolled. Objective measurements of repetitive finger tapping (amplitude, speed and decrement) were obtained using a motion analysis system. The excitability of primary motor cortex was assessed by recording the input/output curve of the motor-evoked potentials and using a conditioning-test paradigm for the assessment of short-interval intracortical inhibition and facilitation. Plasticity-like mechanisms in primary motor cortex were indexed according to the amplitude changes in motor-evoked potentials after the paired associative stimulation protocol. Patients were assessed in two sessions, i.e. OFF and ON medication. A canonical correlation analysis was used to test for relationships between the kinematic and neurophysiological variables. Patients with Parkinson's disease tapped more slowly and with smaller amplitude than normal, and displayed decrement as tapping progressed. They also had steeper input/output curves, reduced short-interval intracortical inhibition and a reduced response to the paired associative stimulation protocol. Within the patient group, bradykinesia features correlated with the slope of the input/output curve and the after-effects of the paired associative stimulation protocol. Although dopaminergic therapy improved movement kinematics as well as neurophysiological measures, there was no relationship between them. In conclusion, neurophysiological changes in primary motor cortex relate to bradykinesia in patients with Parkinson's disease, although other mechanisms sensitive to dopamine levels must also play a role.","container-title":"Brain: A Journal of Neurology","DOI":"10.1093/brain/awy155","ISSN":"1460-2156","journalAbbreviation":"Brain","language":"eng","note":"PMID: 29901693","source":"PubMed","title":"Neurophysiological correlates of bradykinesia in Parkinson's disease","author":[{"family":"Bologna","given":"Matteo"},{"family":"Guerra","given":"Andrea"},{"family":"Paparella","given":"Giulia"},{"family":"Giordo","given":"Laura"},{"family":"Alunni Fegatelli","given":"Danilo"},{"family":"Vestri","given":"Anna Rita"},{"family":"Rothwell","given":"John C."},{"family":"Berardelli","given":"Alfredo"}],"issued":{"date-parts":[["2018",6,12]]}}},{"id":"eKQR5p6G/Lvgbqk4z","uris":["http://zotero.org/users/5041483/items/R3M6SXRW"],"itemData":{"id":5780,"type":"article-journal","abstract":"OBJECTIVE: Previous studies have demonstrated voluntary movement alterations as well as motor cortex excitability and plasticity changes in patients with mild cognitive impairment (MCI). To investigate the pathophysiology of movement abnormalities in MCI, we tested possible relationships between movement abnormalities and primary motor cortex alterations in patients.\nMETHODS: Fourteen amnestic MCI (aMCI) patients and 16 healthy controls were studied. Cognitive assessment was performed using clinical scales. Finger tapping was recorded by a motion analysis system. Transcranial magnetic stimulation was used to test the input/output curve of motor evoked potentials, intracortical inhibition, and short-latency afferent inhibition. Primary motor cortex plasticity was probed by theta burst stimulation. We investigated correlations between movement abnormalities, clinical scores, and cortical neurophysiological parameters.\nRESULTS: MCI patients showed less rhythmic movement but no other movement abnormalities. Cortical excitability measures were normal in patients, whereas plasticity was reduced. Movement rhythm abnormalities correlated with frontal dysfunction scores.\nCONCLUSION: Our study in MCI patients demonstrated abnormal voluntary movement and plasticity changes, with no correlation between the two. Altered rhythm correlated with frontal dysfunction.\nSIGNIFICANCE: Our results contribute to the understanding of pathophysiological mechanisms of motor impairment in MCI.","container-title":"Clinical Neurophysiology: Official Journal of the International Federation of Clinical Neurophysiology","DOI":"10.1016/j.clinph.2020.10.028","ISSN":"1872-8952","issue":"2","journalAbbreviation":"Clin Neurophysiol","language":"eng","note":"PMID: 33450553","page":"315-322","source":"PubMed","title":"Motor dysfunction in mild cognitive impairment as tested by kinematic analysis and transcranial magnetic stimulation","volume":"132","author":[{"family":"Colella","given":"Donato"},{"family":"Guerra","given":"Andrea"},{"family":"Paparella","given":"Giulia"},{"family":"Cioffi","given":"Ettore"},{"family":"Di Vita","given":"Antonella"},{"family":"Trebbastoni","given":"Alessandro"},{"family":"Berardelli","given":"Alfredo"},{"family":"Bologna","given":"Matteo"}],"issued":{"date-parts":[["2021",2]]}}},{"id":"eKQR5p6G/E8amLhWJ","uris":["http://zotero.org/users/5041483/items/H5ZPBF6T"],"itemData":{"id":6665,"type":"article-journal","abstract":"Abstract\n            In Parkinson’s disease (PD) patients, beta (β) and gamma (γ) oscillations are altered in the basal ganglia, and this abnormality contributes to the pathophysiology of bradykinesia. However, it is unclear whether β and γ rhythms at the primary motor cortex (M1) level influence bradykinesia. Transcranial alternating current stimulation (tACS) can modulate cortical rhythms by entraining endogenous oscillations. We tested whether β- and γ-tACS on M1 modulate bradykinesia in PD patients by analyzing the kinematic features of repetitive finger tapping, including movement amplitude, velocity, and sequence effect, recorded during β-, γ-, and sham tACS. We also verified whether possible tACS-induced bradykinesia changes depended on modifications in specific M1 circuits, as assessed by short-interval intracortical inhibition (SICI) and short-latency afferent inhibition (SAI). Patients were studied OFF and ON dopaminergic therapy. Results were compared to those obtained in a group of healthy subjects (HS). In patients, movement velocity significantly worsened during β-tACS and movement amplitude improved during γ-tACS, while the sequence effect did not change. In addition, SAI decreased (reduced inhibition) during β-tACS and SICI decreased during both γ- and β-tACS in PD. The effects of tACS were comparable between OFF and ON sessions. In patients OFF therapy, the degree of SICI modulation during β- and γ-tACS correlated with movement velocity and amplitude changes. Moreover, there was a positive correlation between the effect of γ-tACS on movement amplitude and motor symptoms severity. Our results show that cortical β and γ oscillations are relevant in the pathophysiology of bradykinesia in PD and that changes in inhibitory GABA-A-ergic interneuronal activity may reflect compensatory M1 mechanisms to counteract bradykinesia. In conclusion, abnormal oscillations at the M1 level of the basal ganglia-thalamo-cortical network play a relevant role in the pathophysiology of bradykinesia in PD.","container-title":"Brain","DOI":"10.1093/brain/awab257","ISSN":"0006-8950, 1460-2156","language":"en","page":"awab257","source":"DOI.org (Crossref)","title":"Driving motor cortex oscillations modulates bradykinesia in Parkinson’s disease","author":[{"family":"Guerra","given":"Andrea"},{"family":"Colella","given":"Donato"},{"family":"Giangrosso","given":"Margherita"},{"family":"Cannavacciuolo","given":"Antonio"},{"family":"Paparella","given":"Giulia"},{"family":"Fabbrini","given":"Giovanni"},{"family":"Suppa","given":"Antonio"},{"family":"Berardelli","given":"Alfredo"},{"family":"Bologna","given":"Matteo"}],"issued":{"date-parts":[["2021",7,10]]}}},{"id":"eKQR5p6G/O9Mk6gAq","uris":["http://zotero.org/users/5041483/items/X7ZF6YRD"],"itemData":{"id":6352,"type":"article-journal","abstract":"OBJECTIVE: Only few studies investigated voluntary movement abnormalities in patients with motoneuron diseases (MNDs) or their neurophysiological correlates. We aimed to kinematically assess finger tapping abnormalities in patients with amyotrophic lateral sclerosis (ALS) and primary lateral sclerosis (PLS), as compared to healthy controls (HCs), and their relationship with motoneuron involvement.\nMETHODS: Fourteen ALS and 5 PLS patients were enrolled. Finger tapping was assessed by a motion analysis system. Patients underwent a central motor conduction time assessment, a motor nerve conduction study, and needle electromyography. Data were compared to those of 79 HCs using non-parametric tests. Possible relationships between clinical, kinematic, and neurophysiological data were assessed in patients.\nRESULTS: As a major finding, ALS and PLS patients performed finger tapping slower than HCs. In both conditions, movement slowness correlated with muscle strength. In ALS, movement slowness also correlated with the amplitude of the compound muscle action potential recorded from the muscles involved in the task and with denervation activity. No correlations were found between slowness, measures of upper motoneuron involvement, and other clinical and neurophysiological data.\nCONCLUSIONS: This study provides novel information on voluntary movement abnormalities in MNDs.\nSIGNIFICANCE: The results highlight the pathophysiological role of motoneurons in generating movement slowness.","container-title":"Clinical Neurophysiology: Official Journal of the International Federation of Clinical Neurophysiology","DOI":"10.1016/j.clinph.2021.08.006","ISSN":"1872-8952","issue":"10","journalAbbreviation":"Clin Neurophysiol","language":"eng","note":"PMID: 34479133","page":"2558-2566","source":"PubMed","title":"Bradykinesia in motoneuron diseases","volume":"132","author":[{"family":"Paparella","given":"Giulia"},{"family":"Ceccanti","given":"Marco"},{"family":"Colella","given":"Donato"},{"family":"Cannavacciuolo","given":"Antonio"},{"family":"Guerra","given":"Andrea"},{"family":"Inghilleri","given":"Maurizio"},{"family":"Berardelli","given":"Alfredo"},{"family":"Bologna","given":"Matteo"}],"issued":{"date-parts":[["2021",8,19]]}}},{"id":"eKQR5p6G/d2sTeFLT","uris":["http://zotero.org/users/5041483/items/CXLE99HC"],"itemData":{"id":7423,"type":"article-journal","abstract":"BACKGROUND: To date, only a few clinical and neurophysiological studies have assessed the features of valproate-induced tremor (VIT), and whether valproate (VPA) affects voluntary movements is underinvestigated.\nOBJECTIVE: To better characterize the clinical and neurophysiological features of VIT in patients with epilepsy and the effect of VPA on the execution of voluntary movement.\nMETHODS: We tested 29 patients with VIT (13 taking VPA alone and 16 taking VPA plus other antiepileptics). Patients underwent a neurological examination, video recordings and kinematic assessments of postural, kinetic, and resting upper limb tremor using a motion analysis system. Movement execution was tested by kinematic assessment of finger tapping. Data of patients with VIT were compared with those of 13 patients with epilepsy taking VPA but without tremor, 13 patients with epilepsy who were not on VPA treatment, 20 patients with Parkinson's disease (PD), and 20 healthy controls (HCs).\nRESULTS: Clinical and kinematic evaluations showed that tremor in patients taking VPA alone was less severe than tremor in patients taking VPA plus other antiepileptics. All patients taking VPA, regardless of the presence of tremor, performed slower finger tapping compared with HCs, similar to what was observed in PD, although with no sequence effect. Patients with epilepsy without VPA showed a normal motor performance.\nCONCLUSIONS: Tremor and movement slowness are motor signs induced by VPA. VIT severity is exacerbated when VPA is taken in combination with other antiepileptics. VPA-induced slowness occurs regardless of tremor, may precede tremor development, and is not attributed to epilepsy.","container-title":"Movement Disorders Clinical Practice","DOI":"10.1002/mdc3.13560","ISSN":"2330-1619","issue":"8","journalAbbreviation":"Mov Disord Clin Pract","language":"eng","note":"PMID: 36339307\nPMCID: PMC9631858","page":"1062-1073","source":"PubMed","title":"Tremor and Movement Slowness Are Two Unrelated Adverse Effects Induced by Valproate Intake","volume":"9","author":[{"family":"De Biase","given":"Alessandro"},{"family":"Paparella","given":"Giulia"},{"family":"Angelini","given":"Luca"},{"family":"Cannavacciuolo","given":"Antonio"},{"family":"Colella","given":"Donato"},{"family":"Cerulli Irelli","given":"Emanuele"},{"family":"Giallonardo","given":"Anna Teresa"},{"family":"Di Bonaventura","given":"Carlo"},{"family":"Berardelli","given":"Alfredo"},{"family":"Bologna","given":"Matteo"}],"issued":{"date-parts":[["2022",11]]}}}],"schema":"https://github.com/citation-style-language/schema/raw/master/csl-citation.json"} </w:instrText>
      </w:r>
      <w:r w:rsidR="00174595" w:rsidRPr="00174595">
        <w:fldChar w:fldCharType="separate"/>
      </w:r>
      <w:r w:rsidRPr="000165B9">
        <w:rPr>
          <w:lang w:val="en-US"/>
        </w:rPr>
        <w:t>[10,13–16]</w:t>
      </w:r>
      <w:r w:rsidR="00174595" w:rsidRPr="00174595">
        <w:fldChar w:fldCharType="end"/>
      </w:r>
      <w:r w:rsidR="00174595" w:rsidRPr="00925ED2">
        <w:rPr>
          <w:lang w:val="en-US"/>
        </w:rPr>
        <w:t xml:space="preserve">.  </w:t>
      </w:r>
    </w:p>
    <w:p w14:paraId="641120D5" w14:textId="60601844" w:rsidR="000E6BF7" w:rsidRPr="000E6BF7" w:rsidRDefault="000E6BF7" w:rsidP="00A64745">
      <w:pPr>
        <w:pStyle w:val="Bibliografia1"/>
        <w:spacing w:before="240" w:line="480" w:lineRule="auto"/>
        <w:rPr>
          <w:b/>
          <w:bCs w:val="0"/>
          <w:lang w:val="en-US"/>
        </w:rPr>
      </w:pPr>
      <w:r w:rsidRPr="000E6BF7">
        <w:rPr>
          <w:b/>
          <w:bCs w:val="0"/>
          <w:lang w:val="en-US"/>
        </w:rPr>
        <w:t>Genetic analysis</w:t>
      </w:r>
    </w:p>
    <w:p w14:paraId="00256632" w14:textId="3C5FC9B6" w:rsidR="000E6BF7" w:rsidRPr="000E6BF7" w:rsidRDefault="000E6BF7" w:rsidP="00A64745">
      <w:pPr>
        <w:pStyle w:val="Bibliografia1"/>
        <w:spacing w:before="240" w:line="480" w:lineRule="auto"/>
        <w:ind w:left="0" w:firstLine="0"/>
        <w:rPr>
          <w:lang w:val="en-US"/>
        </w:rPr>
      </w:pPr>
      <w:r w:rsidRPr="000E6BF7">
        <w:rPr>
          <w:lang w:val="en-US"/>
        </w:rPr>
        <w:t>Genetic testing was performed on genomic DNA extracted from peripheral blood</w:t>
      </w:r>
      <w:r>
        <w:rPr>
          <w:lang w:val="en-US"/>
        </w:rPr>
        <w:t xml:space="preserve">. </w:t>
      </w:r>
      <w:r w:rsidRPr="000E6BF7">
        <w:rPr>
          <w:lang w:val="en-US"/>
        </w:rPr>
        <w:t>Next-generation sequencing (NGS) was used to analyze a panel of genes associated with early-onset Parkinson’s disease, including ATP13A2, CHCHD2, DNAJC6, EIF4G1, FBXO7, GBA, LRRK2, MAPT, PARK7, PINK1, PLA2G6, POLG, PRKN, RAB39B, SNCA, SYNJ1, SLC6A3, VPS13C, and VPS35. The analytical sensitivity of the assay was approximately 95%.</w:t>
      </w:r>
    </w:p>
    <w:p w14:paraId="2D655BD7" w14:textId="0F867BC7" w:rsidR="000E6BF7" w:rsidRDefault="000E6BF7" w:rsidP="00A64745">
      <w:pPr>
        <w:pStyle w:val="Bibliografia1"/>
        <w:spacing w:line="480" w:lineRule="auto"/>
        <w:ind w:left="0" w:firstLine="0"/>
        <w:rPr>
          <w:lang w:val="en-US"/>
        </w:rPr>
      </w:pPr>
      <w:r w:rsidRPr="000E6BF7">
        <w:rPr>
          <w:lang w:val="en-US"/>
        </w:rPr>
        <w:t>In addition, targeted analysis was performed for exon deletions and/or multiplications involving SNCA (exons 2a, 4–6), PRKN/Parkin (exons 1–12), PINK1 (exons 1–8), PARK7/DJ-1 (exons 1b, 3, 5, 7), and ATP13A2 (exons 2 and 9). Targeted testing was also carried out for the recurrent mutations LRRK2 p.G2019S and SNCA p.A30P.</w:t>
      </w:r>
    </w:p>
    <w:p w14:paraId="66BDD1A0" w14:textId="77777777" w:rsidR="006935F1" w:rsidRDefault="006935F1" w:rsidP="000E6BF7">
      <w:pPr>
        <w:rPr>
          <w:rFonts w:ascii="Helvetica Neue" w:hAnsi="Helvetica Neue" w:cs="Helvetica Neue"/>
          <w:color w:val="000000"/>
          <w:lang w:val="en-US"/>
        </w:rPr>
      </w:pPr>
    </w:p>
    <w:p w14:paraId="2D150B93" w14:textId="77777777" w:rsidR="006935F1" w:rsidRDefault="006935F1" w:rsidP="000E6BF7">
      <w:pPr>
        <w:rPr>
          <w:rFonts w:ascii="Helvetica Neue" w:hAnsi="Helvetica Neue" w:cs="Helvetica Neue"/>
          <w:color w:val="000000"/>
          <w:lang w:val="en-US"/>
        </w:rPr>
      </w:pPr>
    </w:p>
    <w:p w14:paraId="46C9C7D6" w14:textId="77777777" w:rsidR="006935F1" w:rsidRDefault="006935F1" w:rsidP="000E6BF7">
      <w:pPr>
        <w:rPr>
          <w:rFonts w:ascii="Helvetica Neue" w:hAnsi="Helvetica Neue" w:cs="Helvetica Neue"/>
          <w:color w:val="000000"/>
          <w:lang w:val="en-US"/>
        </w:rPr>
      </w:pPr>
    </w:p>
    <w:p w14:paraId="28B4DA90" w14:textId="77777777" w:rsidR="006935F1" w:rsidRDefault="006935F1" w:rsidP="000E6BF7">
      <w:pPr>
        <w:rPr>
          <w:rFonts w:ascii="Helvetica Neue" w:hAnsi="Helvetica Neue" w:cs="Helvetica Neue"/>
          <w:color w:val="000000"/>
          <w:lang w:val="en-US"/>
        </w:rPr>
      </w:pPr>
    </w:p>
    <w:p w14:paraId="333E90D3" w14:textId="77777777" w:rsidR="006935F1" w:rsidRDefault="006935F1" w:rsidP="000E6BF7">
      <w:pPr>
        <w:rPr>
          <w:rFonts w:ascii="Helvetica Neue" w:hAnsi="Helvetica Neue" w:cs="Helvetica Neue"/>
          <w:color w:val="000000"/>
          <w:lang w:val="en-US"/>
        </w:rPr>
      </w:pPr>
    </w:p>
    <w:p w14:paraId="6F4FE969" w14:textId="77777777" w:rsidR="006935F1" w:rsidRDefault="006935F1" w:rsidP="000E6BF7">
      <w:pPr>
        <w:rPr>
          <w:rFonts w:ascii="Helvetica Neue" w:hAnsi="Helvetica Neue" w:cs="Helvetica Neue"/>
          <w:color w:val="000000"/>
          <w:lang w:val="en-US"/>
        </w:rPr>
      </w:pPr>
    </w:p>
    <w:p w14:paraId="71D9D72A" w14:textId="77777777" w:rsidR="006935F1" w:rsidRDefault="006935F1" w:rsidP="000E6BF7">
      <w:pPr>
        <w:rPr>
          <w:rFonts w:ascii="Helvetica Neue" w:hAnsi="Helvetica Neue" w:cs="Helvetica Neue"/>
          <w:color w:val="000000"/>
          <w:lang w:val="en-US"/>
        </w:rPr>
      </w:pPr>
    </w:p>
    <w:p w14:paraId="001DE148" w14:textId="486784EC" w:rsidR="000E6BF7" w:rsidRPr="006935F1" w:rsidRDefault="006935F1" w:rsidP="000E6BF7">
      <w:pP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SUPPLEMENTARY TABLES</w:t>
      </w:r>
    </w:p>
    <w:tbl>
      <w:tblPr>
        <w:tblStyle w:val="Grigliatabella"/>
        <w:tblW w:w="0" w:type="auto"/>
        <w:tblLook w:val="04A0" w:firstRow="1" w:lastRow="0" w:firstColumn="1" w:lastColumn="0" w:noHBand="0" w:noVBand="1"/>
      </w:tblPr>
      <w:tblGrid>
        <w:gridCol w:w="2443"/>
        <w:gridCol w:w="2395"/>
        <w:gridCol w:w="2395"/>
        <w:gridCol w:w="2395"/>
      </w:tblGrid>
      <w:tr w:rsidR="000E6BF7" w:rsidRPr="006935F1" w14:paraId="16D6D7BE" w14:textId="77777777" w:rsidTr="00EB6F29">
        <w:tc>
          <w:tcPr>
            <w:tcW w:w="2443" w:type="dxa"/>
          </w:tcPr>
          <w:p w14:paraId="155843A0" w14:textId="77777777" w:rsidR="000E6BF7" w:rsidRPr="006935F1" w:rsidRDefault="000E6BF7" w:rsidP="00EB6F29">
            <w:pPr>
              <w:spacing w:line="276" w:lineRule="auto"/>
              <w:rPr>
                <w:rFonts w:ascii="Times New Roman" w:hAnsi="Times New Roman" w:cs="Times New Roman"/>
                <w:color w:val="000000"/>
                <w:sz w:val="24"/>
                <w:szCs w:val="24"/>
                <w:lang w:val="en-US"/>
              </w:rPr>
            </w:pPr>
          </w:p>
        </w:tc>
        <w:tc>
          <w:tcPr>
            <w:tcW w:w="2395" w:type="dxa"/>
          </w:tcPr>
          <w:p w14:paraId="76271B01"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Case 1</w:t>
            </w:r>
          </w:p>
        </w:tc>
        <w:tc>
          <w:tcPr>
            <w:tcW w:w="2395" w:type="dxa"/>
          </w:tcPr>
          <w:p w14:paraId="5543E151"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Case 2</w:t>
            </w:r>
          </w:p>
        </w:tc>
        <w:tc>
          <w:tcPr>
            <w:tcW w:w="2395" w:type="dxa"/>
          </w:tcPr>
          <w:p w14:paraId="2827B852"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Case 3</w:t>
            </w:r>
          </w:p>
        </w:tc>
      </w:tr>
      <w:tr w:rsidR="000E6BF7" w:rsidRPr="006935F1" w14:paraId="5443F4DF" w14:textId="77777777" w:rsidTr="00EB6F29">
        <w:tc>
          <w:tcPr>
            <w:tcW w:w="2443" w:type="dxa"/>
          </w:tcPr>
          <w:p w14:paraId="4B1F3F1B"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Visuospatial/Executive</w:t>
            </w:r>
          </w:p>
        </w:tc>
        <w:tc>
          <w:tcPr>
            <w:tcW w:w="2395" w:type="dxa"/>
          </w:tcPr>
          <w:p w14:paraId="08C4D9A9"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5(5)</w:t>
            </w:r>
          </w:p>
        </w:tc>
        <w:tc>
          <w:tcPr>
            <w:tcW w:w="2395" w:type="dxa"/>
          </w:tcPr>
          <w:p w14:paraId="02DEDCA0"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4(4)</w:t>
            </w:r>
          </w:p>
        </w:tc>
        <w:tc>
          <w:tcPr>
            <w:tcW w:w="2395" w:type="dxa"/>
          </w:tcPr>
          <w:p w14:paraId="3AC28A64"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5(5)</w:t>
            </w:r>
          </w:p>
        </w:tc>
      </w:tr>
      <w:tr w:rsidR="000E6BF7" w:rsidRPr="006935F1" w14:paraId="64110F36" w14:textId="77777777" w:rsidTr="00EB6F29">
        <w:tc>
          <w:tcPr>
            <w:tcW w:w="2443" w:type="dxa"/>
          </w:tcPr>
          <w:p w14:paraId="4E15F7FC"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Naming</w:t>
            </w:r>
          </w:p>
        </w:tc>
        <w:tc>
          <w:tcPr>
            <w:tcW w:w="2395" w:type="dxa"/>
          </w:tcPr>
          <w:p w14:paraId="3BD76ABE"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c>
          <w:tcPr>
            <w:tcW w:w="2395" w:type="dxa"/>
          </w:tcPr>
          <w:p w14:paraId="5226DFF3"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c>
          <w:tcPr>
            <w:tcW w:w="2395" w:type="dxa"/>
          </w:tcPr>
          <w:p w14:paraId="386A60D1"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r>
      <w:tr w:rsidR="000E6BF7" w:rsidRPr="006935F1" w14:paraId="39A6390C" w14:textId="77777777" w:rsidTr="00EB6F29">
        <w:tc>
          <w:tcPr>
            <w:tcW w:w="2443" w:type="dxa"/>
          </w:tcPr>
          <w:p w14:paraId="7D8169EC"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Attention</w:t>
            </w:r>
          </w:p>
        </w:tc>
        <w:tc>
          <w:tcPr>
            <w:tcW w:w="2395" w:type="dxa"/>
          </w:tcPr>
          <w:p w14:paraId="68C984BC"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6(6)</w:t>
            </w:r>
          </w:p>
        </w:tc>
        <w:tc>
          <w:tcPr>
            <w:tcW w:w="2395" w:type="dxa"/>
          </w:tcPr>
          <w:p w14:paraId="15F5FFD5"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5(5)</w:t>
            </w:r>
          </w:p>
        </w:tc>
        <w:tc>
          <w:tcPr>
            <w:tcW w:w="2395" w:type="dxa"/>
          </w:tcPr>
          <w:p w14:paraId="19645890"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6(6)</w:t>
            </w:r>
          </w:p>
        </w:tc>
      </w:tr>
      <w:tr w:rsidR="000E6BF7" w:rsidRPr="006935F1" w14:paraId="0475D570" w14:textId="77777777" w:rsidTr="00EB6F29">
        <w:tc>
          <w:tcPr>
            <w:tcW w:w="2443" w:type="dxa"/>
          </w:tcPr>
          <w:p w14:paraId="38E745B2"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Language</w:t>
            </w:r>
          </w:p>
        </w:tc>
        <w:tc>
          <w:tcPr>
            <w:tcW w:w="2395" w:type="dxa"/>
          </w:tcPr>
          <w:p w14:paraId="1B698A51"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c>
          <w:tcPr>
            <w:tcW w:w="2395" w:type="dxa"/>
          </w:tcPr>
          <w:p w14:paraId="3AEC184C"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c>
          <w:tcPr>
            <w:tcW w:w="2395" w:type="dxa"/>
          </w:tcPr>
          <w:p w14:paraId="0E6CF168"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3(3)</w:t>
            </w:r>
          </w:p>
        </w:tc>
      </w:tr>
      <w:tr w:rsidR="000E6BF7" w:rsidRPr="006935F1" w14:paraId="4E42E823" w14:textId="77777777" w:rsidTr="00EB6F29">
        <w:tc>
          <w:tcPr>
            <w:tcW w:w="2443" w:type="dxa"/>
          </w:tcPr>
          <w:p w14:paraId="3789D512"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Abstraction</w:t>
            </w:r>
          </w:p>
        </w:tc>
        <w:tc>
          <w:tcPr>
            <w:tcW w:w="2395" w:type="dxa"/>
          </w:tcPr>
          <w:p w14:paraId="3DBFF3E6"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2(2)</w:t>
            </w:r>
          </w:p>
        </w:tc>
        <w:tc>
          <w:tcPr>
            <w:tcW w:w="2395" w:type="dxa"/>
          </w:tcPr>
          <w:p w14:paraId="07FC88AA"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2(2)</w:t>
            </w:r>
          </w:p>
        </w:tc>
        <w:tc>
          <w:tcPr>
            <w:tcW w:w="2395" w:type="dxa"/>
          </w:tcPr>
          <w:p w14:paraId="7E138785"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2(2)</w:t>
            </w:r>
          </w:p>
        </w:tc>
      </w:tr>
      <w:tr w:rsidR="000E6BF7" w:rsidRPr="006935F1" w14:paraId="2481A9FE" w14:textId="77777777" w:rsidTr="00EB6F29">
        <w:tc>
          <w:tcPr>
            <w:tcW w:w="2443" w:type="dxa"/>
          </w:tcPr>
          <w:p w14:paraId="77D05310"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Delayed Recall</w:t>
            </w:r>
          </w:p>
        </w:tc>
        <w:tc>
          <w:tcPr>
            <w:tcW w:w="2395" w:type="dxa"/>
          </w:tcPr>
          <w:p w14:paraId="0E0F908A"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4(4)</w:t>
            </w:r>
          </w:p>
        </w:tc>
        <w:tc>
          <w:tcPr>
            <w:tcW w:w="2395" w:type="dxa"/>
          </w:tcPr>
          <w:p w14:paraId="0628BE33"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1(1)</w:t>
            </w:r>
          </w:p>
        </w:tc>
        <w:tc>
          <w:tcPr>
            <w:tcW w:w="2395" w:type="dxa"/>
          </w:tcPr>
          <w:p w14:paraId="6415699D"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5(5)</w:t>
            </w:r>
          </w:p>
        </w:tc>
      </w:tr>
      <w:tr w:rsidR="000E6BF7" w:rsidRPr="006935F1" w14:paraId="765F7549" w14:textId="77777777" w:rsidTr="00EB6F29">
        <w:tc>
          <w:tcPr>
            <w:tcW w:w="2443" w:type="dxa"/>
          </w:tcPr>
          <w:p w14:paraId="1D6335B7" w14:textId="77777777" w:rsidR="000E6BF7" w:rsidRPr="006935F1" w:rsidRDefault="000E6BF7" w:rsidP="00EB6F29">
            <w:pPr>
              <w:spacing w:line="276" w:lineRule="auto"/>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Orientation</w:t>
            </w:r>
          </w:p>
        </w:tc>
        <w:tc>
          <w:tcPr>
            <w:tcW w:w="2395" w:type="dxa"/>
          </w:tcPr>
          <w:p w14:paraId="0210690D"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6(6)</w:t>
            </w:r>
          </w:p>
        </w:tc>
        <w:tc>
          <w:tcPr>
            <w:tcW w:w="2395" w:type="dxa"/>
          </w:tcPr>
          <w:p w14:paraId="4A9ADAB5"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6(6)</w:t>
            </w:r>
          </w:p>
        </w:tc>
        <w:tc>
          <w:tcPr>
            <w:tcW w:w="2395" w:type="dxa"/>
          </w:tcPr>
          <w:p w14:paraId="31C53A6F" w14:textId="77777777" w:rsidR="000E6BF7" w:rsidRPr="006935F1" w:rsidRDefault="000E6BF7" w:rsidP="00EB6F29">
            <w:pPr>
              <w:spacing w:line="276" w:lineRule="auto"/>
              <w:jc w:val="center"/>
              <w:rPr>
                <w:rFonts w:ascii="Times New Roman" w:hAnsi="Times New Roman" w:cs="Times New Roman"/>
                <w:color w:val="000000"/>
                <w:sz w:val="24"/>
                <w:szCs w:val="24"/>
                <w:lang w:val="en-US"/>
              </w:rPr>
            </w:pPr>
            <w:r w:rsidRPr="006935F1">
              <w:rPr>
                <w:rFonts w:ascii="Times New Roman" w:hAnsi="Times New Roman" w:cs="Times New Roman"/>
                <w:color w:val="000000"/>
                <w:sz w:val="24"/>
                <w:szCs w:val="24"/>
                <w:lang w:val="en-US"/>
              </w:rPr>
              <w:t>6(6)</w:t>
            </w:r>
          </w:p>
        </w:tc>
      </w:tr>
      <w:tr w:rsidR="000E6BF7" w:rsidRPr="006935F1" w14:paraId="0CBF455C" w14:textId="77777777" w:rsidTr="00EB6F29">
        <w:tc>
          <w:tcPr>
            <w:tcW w:w="2443" w:type="dxa"/>
          </w:tcPr>
          <w:p w14:paraId="47235DDE" w14:textId="77777777" w:rsidR="000E6BF7" w:rsidRPr="006935F1" w:rsidRDefault="000E6BF7" w:rsidP="00EB6F29">
            <w:pPr>
              <w:spacing w:line="276" w:lineRule="auto"/>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Total Score</w:t>
            </w:r>
          </w:p>
        </w:tc>
        <w:tc>
          <w:tcPr>
            <w:tcW w:w="2395" w:type="dxa"/>
          </w:tcPr>
          <w:p w14:paraId="32D4DA4D"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29(29)</w:t>
            </w:r>
          </w:p>
        </w:tc>
        <w:tc>
          <w:tcPr>
            <w:tcW w:w="2395" w:type="dxa"/>
          </w:tcPr>
          <w:p w14:paraId="2AC78ED8"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24(24)</w:t>
            </w:r>
          </w:p>
        </w:tc>
        <w:tc>
          <w:tcPr>
            <w:tcW w:w="2395" w:type="dxa"/>
          </w:tcPr>
          <w:p w14:paraId="44BFCA43" w14:textId="77777777" w:rsidR="000E6BF7" w:rsidRPr="006935F1" w:rsidRDefault="000E6BF7" w:rsidP="00EB6F29">
            <w:pPr>
              <w:spacing w:line="276" w:lineRule="auto"/>
              <w:jc w:val="center"/>
              <w:rPr>
                <w:rFonts w:ascii="Times New Roman" w:hAnsi="Times New Roman" w:cs="Times New Roman"/>
                <w:b/>
                <w:bCs/>
                <w:color w:val="000000"/>
                <w:sz w:val="24"/>
                <w:szCs w:val="24"/>
                <w:lang w:val="en-US"/>
              </w:rPr>
            </w:pPr>
            <w:r w:rsidRPr="006935F1">
              <w:rPr>
                <w:rFonts w:ascii="Times New Roman" w:hAnsi="Times New Roman" w:cs="Times New Roman"/>
                <w:b/>
                <w:bCs/>
                <w:color w:val="000000"/>
                <w:sz w:val="24"/>
                <w:szCs w:val="24"/>
                <w:lang w:val="en-US"/>
              </w:rPr>
              <w:t>30(30)</w:t>
            </w:r>
          </w:p>
        </w:tc>
      </w:tr>
    </w:tbl>
    <w:p w14:paraId="20D485CF" w14:textId="77777777" w:rsidR="000E6BF7" w:rsidRPr="006935F1" w:rsidRDefault="000E6BF7" w:rsidP="000E6BF7">
      <w:pPr>
        <w:rPr>
          <w:rFonts w:ascii="Times New Roman" w:hAnsi="Times New Roman" w:cs="Times New Roman"/>
          <w:color w:val="000000" w:themeColor="text1"/>
          <w:sz w:val="24"/>
          <w:szCs w:val="24"/>
          <w:lang w:val="en-US"/>
        </w:rPr>
      </w:pPr>
      <w:r w:rsidRPr="006935F1">
        <w:rPr>
          <w:rFonts w:ascii="Times New Roman" w:hAnsi="Times New Roman" w:cs="Times New Roman"/>
          <w:b/>
          <w:bCs/>
          <w:color w:val="000000" w:themeColor="text1"/>
          <w:sz w:val="24"/>
          <w:szCs w:val="24"/>
          <w:lang w:val="en-US"/>
        </w:rPr>
        <w:t>Supplementary Table 1.</w:t>
      </w:r>
      <w:r w:rsidRPr="006935F1">
        <w:rPr>
          <w:rFonts w:ascii="Times New Roman" w:hAnsi="Times New Roman" w:cs="Times New Roman"/>
          <w:color w:val="000000" w:themeColor="text1"/>
          <w:sz w:val="24"/>
          <w:szCs w:val="24"/>
          <w:lang w:val="en-US"/>
        </w:rPr>
        <w:t xml:space="preserve"> Montreal Cognitive Assessment (MoCA) total scores and domain-specific </w:t>
      </w:r>
      <w:proofErr w:type="spellStart"/>
      <w:r w:rsidRPr="006935F1">
        <w:rPr>
          <w:rFonts w:ascii="Times New Roman" w:hAnsi="Times New Roman" w:cs="Times New Roman"/>
          <w:color w:val="000000" w:themeColor="text1"/>
          <w:sz w:val="24"/>
          <w:szCs w:val="24"/>
          <w:lang w:val="en-US"/>
        </w:rPr>
        <w:t>subscores</w:t>
      </w:r>
      <w:proofErr w:type="spellEnd"/>
      <w:r w:rsidRPr="006935F1">
        <w:rPr>
          <w:rFonts w:ascii="Times New Roman" w:hAnsi="Times New Roman" w:cs="Times New Roman"/>
          <w:color w:val="000000" w:themeColor="text1"/>
          <w:sz w:val="24"/>
          <w:szCs w:val="24"/>
          <w:lang w:val="en-US"/>
        </w:rPr>
        <w:t xml:space="preserve"> in the three patients with GBA1-associated Parkinson’s disease (PD). Scores are presented as OFF medication (outside parentheses) and ON medication (within parentheses).</w:t>
      </w:r>
    </w:p>
    <w:p w14:paraId="0721E960" w14:textId="57EAAF4F" w:rsidR="000E6BF7" w:rsidRDefault="000E6BF7" w:rsidP="000E6BF7">
      <w:pPr>
        <w:pStyle w:val="Bibliografia1"/>
        <w:spacing w:line="360" w:lineRule="auto"/>
        <w:ind w:left="0" w:firstLine="0"/>
        <w:rPr>
          <w:lang w:val="en-US"/>
        </w:rPr>
      </w:pPr>
    </w:p>
    <w:p w14:paraId="615444CF" w14:textId="78E0B49A" w:rsidR="006935F1" w:rsidRDefault="006935F1" w:rsidP="000E6BF7">
      <w:pPr>
        <w:pStyle w:val="Bibliografia1"/>
        <w:spacing w:line="360" w:lineRule="auto"/>
        <w:ind w:left="0" w:firstLine="0"/>
        <w:rPr>
          <w:lang w:val="en-US"/>
        </w:rPr>
      </w:pPr>
    </w:p>
    <w:p w14:paraId="5F7D7E5D" w14:textId="6C65B0E4" w:rsidR="006935F1" w:rsidRDefault="006935F1" w:rsidP="000E6BF7">
      <w:pPr>
        <w:pStyle w:val="Bibliografia1"/>
        <w:spacing w:line="360" w:lineRule="auto"/>
        <w:ind w:left="0" w:firstLine="0"/>
        <w:rPr>
          <w:lang w:val="en-US"/>
        </w:rPr>
      </w:pPr>
    </w:p>
    <w:p w14:paraId="14400561" w14:textId="771B191A" w:rsidR="006935F1" w:rsidRDefault="006935F1" w:rsidP="000E6BF7">
      <w:pPr>
        <w:pStyle w:val="Bibliografia1"/>
        <w:spacing w:line="360" w:lineRule="auto"/>
        <w:ind w:left="0" w:firstLine="0"/>
        <w:rPr>
          <w:lang w:val="en-US"/>
        </w:rPr>
      </w:pPr>
    </w:p>
    <w:p w14:paraId="659EE37E" w14:textId="1B8A4C17" w:rsidR="006935F1" w:rsidRDefault="006935F1" w:rsidP="000E6BF7">
      <w:pPr>
        <w:pStyle w:val="Bibliografia1"/>
        <w:spacing w:line="360" w:lineRule="auto"/>
        <w:ind w:left="0" w:firstLine="0"/>
        <w:rPr>
          <w:lang w:val="en-US"/>
        </w:rPr>
      </w:pPr>
    </w:p>
    <w:p w14:paraId="2395D6BD" w14:textId="465BD5F8" w:rsidR="006935F1" w:rsidRDefault="006935F1" w:rsidP="000E6BF7">
      <w:pPr>
        <w:pStyle w:val="Bibliografia1"/>
        <w:spacing w:line="360" w:lineRule="auto"/>
        <w:ind w:left="0" w:firstLine="0"/>
        <w:rPr>
          <w:lang w:val="en-US"/>
        </w:rPr>
      </w:pPr>
    </w:p>
    <w:p w14:paraId="4C2C659B" w14:textId="65C4F57C" w:rsidR="006935F1" w:rsidRDefault="006935F1" w:rsidP="000E6BF7">
      <w:pPr>
        <w:pStyle w:val="Bibliografia1"/>
        <w:spacing w:line="360" w:lineRule="auto"/>
        <w:ind w:left="0" w:firstLine="0"/>
        <w:rPr>
          <w:lang w:val="en-US"/>
        </w:rPr>
      </w:pPr>
    </w:p>
    <w:p w14:paraId="500A901B" w14:textId="40473187" w:rsidR="006935F1" w:rsidRDefault="006935F1" w:rsidP="000E6BF7">
      <w:pPr>
        <w:pStyle w:val="Bibliografia1"/>
        <w:spacing w:line="360" w:lineRule="auto"/>
        <w:ind w:left="0" w:firstLine="0"/>
        <w:rPr>
          <w:lang w:val="en-US"/>
        </w:rPr>
      </w:pPr>
    </w:p>
    <w:p w14:paraId="0643DA18" w14:textId="74127A38" w:rsidR="006935F1" w:rsidRDefault="006935F1" w:rsidP="000E6BF7">
      <w:pPr>
        <w:pStyle w:val="Bibliografia1"/>
        <w:spacing w:line="360" w:lineRule="auto"/>
        <w:ind w:left="0" w:firstLine="0"/>
        <w:rPr>
          <w:lang w:val="en-US"/>
        </w:rPr>
      </w:pPr>
    </w:p>
    <w:p w14:paraId="03E7BCB2" w14:textId="6C3EA000" w:rsidR="006935F1" w:rsidRDefault="006935F1" w:rsidP="000E6BF7">
      <w:pPr>
        <w:pStyle w:val="Bibliografia1"/>
        <w:spacing w:line="360" w:lineRule="auto"/>
        <w:ind w:left="0" w:firstLine="0"/>
        <w:rPr>
          <w:lang w:val="en-US"/>
        </w:rPr>
      </w:pPr>
    </w:p>
    <w:p w14:paraId="398D07B4" w14:textId="726D46D9" w:rsidR="006935F1" w:rsidRDefault="006935F1" w:rsidP="000E6BF7">
      <w:pPr>
        <w:pStyle w:val="Bibliografia1"/>
        <w:spacing w:line="360" w:lineRule="auto"/>
        <w:ind w:left="0" w:firstLine="0"/>
        <w:rPr>
          <w:lang w:val="en-US"/>
        </w:rPr>
      </w:pPr>
    </w:p>
    <w:p w14:paraId="6543F774" w14:textId="7B790A75" w:rsidR="006935F1" w:rsidRDefault="006935F1" w:rsidP="000E6BF7">
      <w:pPr>
        <w:pStyle w:val="Bibliografia1"/>
        <w:spacing w:line="360" w:lineRule="auto"/>
        <w:ind w:left="0" w:firstLine="0"/>
        <w:rPr>
          <w:lang w:val="en-US"/>
        </w:rPr>
      </w:pPr>
    </w:p>
    <w:p w14:paraId="6D932B3A" w14:textId="41EE52AC" w:rsidR="006935F1" w:rsidRDefault="006935F1" w:rsidP="000E6BF7">
      <w:pPr>
        <w:pStyle w:val="Bibliografia1"/>
        <w:spacing w:line="360" w:lineRule="auto"/>
        <w:ind w:left="0" w:firstLine="0"/>
        <w:rPr>
          <w:lang w:val="en-US"/>
        </w:rPr>
      </w:pPr>
    </w:p>
    <w:p w14:paraId="6EE65B09" w14:textId="163F5E36" w:rsidR="006935F1" w:rsidRDefault="006935F1" w:rsidP="000E6BF7">
      <w:pPr>
        <w:pStyle w:val="Bibliografia1"/>
        <w:spacing w:line="360" w:lineRule="auto"/>
        <w:ind w:left="0" w:firstLine="0"/>
        <w:rPr>
          <w:lang w:val="en-US"/>
        </w:rPr>
      </w:pPr>
    </w:p>
    <w:p w14:paraId="180DED80" w14:textId="695CFD99" w:rsidR="006935F1" w:rsidRDefault="006935F1" w:rsidP="000E6BF7">
      <w:pPr>
        <w:pStyle w:val="Bibliografia1"/>
        <w:spacing w:line="360" w:lineRule="auto"/>
        <w:ind w:left="0" w:firstLine="0"/>
        <w:rPr>
          <w:lang w:val="en-US"/>
        </w:rPr>
      </w:pPr>
    </w:p>
    <w:p w14:paraId="2F79B5F8" w14:textId="6B46A755" w:rsidR="006935F1" w:rsidRDefault="006935F1" w:rsidP="000E6BF7">
      <w:pPr>
        <w:pStyle w:val="Bibliografia1"/>
        <w:spacing w:line="360" w:lineRule="auto"/>
        <w:ind w:left="0" w:firstLine="0"/>
        <w:rPr>
          <w:lang w:val="en-US"/>
        </w:rPr>
      </w:pPr>
    </w:p>
    <w:p w14:paraId="108E6995" w14:textId="42753CCA" w:rsidR="006935F1" w:rsidRDefault="006935F1" w:rsidP="000E6BF7">
      <w:pPr>
        <w:pStyle w:val="Bibliografia1"/>
        <w:spacing w:line="360" w:lineRule="auto"/>
        <w:ind w:left="0" w:firstLine="0"/>
        <w:rPr>
          <w:lang w:val="en-US"/>
        </w:rPr>
      </w:pPr>
    </w:p>
    <w:p w14:paraId="26A9EC0C" w14:textId="5FD159F4" w:rsidR="006935F1" w:rsidRDefault="006935F1" w:rsidP="000E6BF7">
      <w:pPr>
        <w:pStyle w:val="Bibliografia1"/>
        <w:spacing w:line="360" w:lineRule="auto"/>
        <w:ind w:left="0" w:firstLine="0"/>
        <w:rPr>
          <w:lang w:val="en-US"/>
        </w:rPr>
      </w:pPr>
    </w:p>
    <w:p w14:paraId="7D74DE6C" w14:textId="77777777" w:rsidR="006935F1" w:rsidRDefault="006935F1" w:rsidP="000E6BF7">
      <w:pPr>
        <w:pStyle w:val="Bibliografia1"/>
        <w:spacing w:line="360" w:lineRule="auto"/>
        <w:ind w:left="0" w:firstLine="0"/>
        <w:rPr>
          <w:lang w:val="en-US"/>
        </w:rPr>
      </w:pPr>
    </w:p>
    <w:p w14:paraId="44FEF88B" w14:textId="0491BE19" w:rsidR="006935F1" w:rsidRDefault="006935F1" w:rsidP="000E6BF7">
      <w:pPr>
        <w:pStyle w:val="Bibliografia1"/>
        <w:spacing w:line="360" w:lineRule="auto"/>
        <w:ind w:left="0" w:firstLine="0"/>
        <w:rPr>
          <w:lang w:val="en-US"/>
        </w:rPr>
      </w:pPr>
    </w:p>
    <w:p w14:paraId="66367123" w14:textId="3C843EFB" w:rsidR="006935F1" w:rsidRPr="006935F1" w:rsidRDefault="006935F1" w:rsidP="000E6BF7">
      <w:pPr>
        <w:pStyle w:val="Bibliografia1"/>
        <w:spacing w:line="360" w:lineRule="auto"/>
        <w:ind w:left="0" w:firstLine="0"/>
        <w:rPr>
          <w:b/>
          <w:bCs w:val="0"/>
          <w:lang w:val="en-US"/>
        </w:rPr>
      </w:pPr>
      <w:r w:rsidRPr="006935F1">
        <w:rPr>
          <w:b/>
          <w:bCs w:val="0"/>
          <w:lang w:val="en-US"/>
        </w:rPr>
        <w:t>BIBLIOGRAPHY</w:t>
      </w:r>
    </w:p>
    <w:p w14:paraId="17DBEFB4" w14:textId="77777777" w:rsidR="00174595" w:rsidRPr="00925ED2" w:rsidRDefault="00174595" w:rsidP="00174595">
      <w:pPr>
        <w:pStyle w:val="Bibliografia1"/>
        <w:rPr>
          <w:lang w:val="en-US"/>
        </w:rPr>
      </w:pPr>
    </w:p>
    <w:p w14:paraId="241A8FF0" w14:textId="77777777" w:rsidR="000165B9" w:rsidRPr="000165B9" w:rsidRDefault="00174595" w:rsidP="006935F1">
      <w:pPr>
        <w:pStyle w:val="Bibliografia1"/>
        <w:spacing w:line="360" w:lineRule="auto"/>
        <w:rPr>
          <w:lang w:val="en-US"/>
        </w:rPr>
      </w:pPr>
      <w:r>
        <w:fldChar w:fldCharType="begin"/>
      </w:r>
      <w:r w:rsidR="000165B9">
        <w:rPr>
          <w:lang w:val="en-US"/>
        </w:rPr>
        <w:instrText xml:space="preserve"> ADDIN ZOTERO_BIBL {"uncited":[],"omitted":[],"custom":[]} CSL_BIBLIOGRAPHY </w:instrText>
      </w:r>
      <w:r>
        <w:fldChar w:fldCharType="separate"/>
      </w:r>
      <w:r w:rsidR="000165B9" w:rsidRPr="000165B9">
        <w:rPr>
          <w:lang w:val="en-US"/>
        </w:rPr>
        <w:t>[1]</w:t>
      </w:r>
      <w:r w:rsidR="000165B9" w:rsidRPr="000165B9">
        <w:rPr>
          <w:lang w:val="en-US"/>
        </w:rPr>
        <w:tab/>
        <w:t>C.G. Goetz, B.C. Tilley, S.R. Shaftman, G.T. Stebbins, S. Fahn, P. Martinez‐Martin, W. Poewe, C. Sampaio, M.B. Stern, R. Dodel, B. Dubois, R. Holloway, J. Jankovic, J. Kulisevsky, A.E. Lang, A. Lees, S. Leurgans, P.A. LeWitt, D. Nyenhuis, C.W. Olanow, O. Rascol, A. Schrag, J.A. Teresi, J.J. Van Hilten, N. LaPelle, Movement Disorder Society‐sponsored revision of the Unified Parkinson’s Disease Rating Scale (MDS‐UPDRS): Scale presentation and clinimetric testing results, Mov. Disord. 23 (2008) 2129–2170. https://doi.org/10.1002/mds.22340.</w:t>
      </w:r>
    </w:p>
    <w:p w14:paraId="2A10BAF7" w14:textId="77777777" w:rsidR="000165B9" w:rsidRPr="000165B9" w:rsidRDefault="000165B9" w:rsidP="006935F1">
      <w:pPr>
        <w:pStyle w:val="Bibliografia1"/>
        <w:spacing w:line="360" w:lineRule="auto"/>
        <w:rPr>
          <w:lang w:val="en-US"/>
        </w:rPr>
      </w:pPr>
      <w:r w:rsidRPr="000165B9">
        <w:rPr>
          <w:lang w:val="en-US"/>
        </w:rPr>
        <w:t>[2]</w:t>
      </w:r>
      <w:r w:rsidRPr="000165B9">
        <w:rPr>
          <w:lang w:val="en-US"/>
        </w:rPr>
        <w:tab/>
        <w:t>M. Kojovic, M. Bologna, P. Kassavetis, N. Murase, F.J. Palomar, A. Berardelli, J.C. Rothwell, M.J. Edwards, K.P. Bhatia, Functional reorganization of sensorimotor cortex in early Parkinson disease, Neurology 78 (2012) 1441–1448. https://doi.org/10.1212/WNL.0b013e318253d5dd.</w:t>
      </w:r>
    </w:p>
    <w:p w14:paraId="5EE14D5D" w14:textId="77777777" w:rsidR="000165B9" w:rsidRPr="000165B9" w:rsidRDefault="000165B9" w:rsidP="006935F1">
      <w:pPr>
        <w:pStyle w:val="Bibliografia1"/>
        <w:spacing w:line="360" w:lineRule="auto"/>
        <w:rPr>
          <w:lang w:val="en-US"/>
        </w:rPr>
      </w:pPr>
      <w:r w:rsidRPr="000165B9">
        <w:rPr>
          <w:lang w:val="en-US"/>
        </w:rPr>
        <w:t>[3]</w:t>
      </w:r>
      <w:r w:rsidRPr="000165B9">
        <w:rPr>
          <w:lang w:val="en-US"/>
        </w:rPr>
        <w:tab/>
        <w:t>Z.S. Nasreddine, N.A. Phillips, V. Bédirian, S. Charbonneau, V. Whitehead, I. Collin, J.L. Cummings, H. Chertkow, The Montreal Cognitive Assessment, MoCA: a brief screening tool for mild cognitive impairment, J. Am. Geriatr. Soc. 53 (2005) 695–699. https://doi.org/10.1111/j.1532-5415.2005.53221.x.</w:t>
      </w:r>
    </w:p>
    <w:p w14:paraId="0461D0C1" w14:textId="77777777" w:rsidR="000165B9" w:rsidRPr="000165B9" w:rsidRDefault="000165B9" w:rsidP="006935F1">
      <w:pPr>
        <w:pStyle w:val="Bibliografia1"/>
        <w:spacing w:line="360" w:lineRule="auto"/>
        <w:rPr>
          <w:lang w:val="en-US"/>
        </w:rPr>
      </w:pPr>
      <w:r w:rsidRPr="000165B9">
        <w:rPr>
          <w:lang w:val="en-US"/>
        </w:rPr>
        <w:t>[4]</w:t>
      </w:r>
      <w:r w:rsidRPr="000165B9">
        <w:rPr>
          <w:lang w:val="en-US"/>
        </w:rPr>
        <w:tab/>
        <w:t>B. Dubois, A. Slachevsky, I. Litvan, B. Pillon, The FAB: a Frontal Assessment Battery at bedside, Neurology 55 (2000) 1621–1626.</w:t>
      </w:r>
    </w:p>
    <w:p w14:paraId="37921D62" w14:textId="77777777" w:rsidR="000165B9" w:rsidRPr="000165B9" w:rsidRDefault="000165B9" w:rsidP="006935F1">
      <w:pPr>
        <w:pStyle w:val="Bibliografia1"/>
        <w:spacing w:line="360" w:lineRule="auto"/>
        <w:rPr>
          <w:lang w:val="en-US"/>
        </w:rPr>
      </w:pPr>
      <w:r w:rsidRPr="000165B9">
        <w:rPr>
          <w:lang w:val="en-US"/>
        </w:rPr>
        <w:t>[5]</w:t>
      </w:r>
      <w:r w:rsidRPr="000165B9">
        <w:rPr>
          <w:lang w:val="en-US"/>
        </w:rPr>
        <w:tab/>
        <w:t>M.M. Hoehn, M.D. Yahr, Parkinsonism: onset, progression, and mortality, Neurology 17 (1967) 427–427. https://doi.org/10.1212/WNL.17.5.427.</w:t>
      </w:r>
    </w:p>
    <w:p w14:paraId="7B7E04F3" w14:textId="77777777" w:rsidR="000165B9" w:rsidRPr="000165B9" w:rsidRDefault="000165B9" w:rsidP="006935F1">
      <w:pPr>
        <w:pStyle w:val="Bibliografia1"/>
        <w:spacing w:line="360" w:lineRule="auto"/>
        <w:rPr>
          <w:lang w:val="en-US"/>
        </w:rPr>
      </w:pPr>
      <w:r w:rsidRPr="000165B9">
        <w:rPr>
          <w:lang w:val="en-US"/>
        </w:rPr>
        <w:t>[6]</w:t>
      </w:r>
      <w:r w:rsidRPr="000165B9">
        <w:rPr>
          <w:lang w:val="en-US"/>
        </w:rPr>
        <w:tab/>
        <w:t>M. Hamilton, A rating scale for depression, J. Neurol. Neurosurg. Psychiatry 23 (1960) 56–62.</w:t>
      </w:r>
    </w:p>
    <w:p w14:paraId="2C90E201" w14:textId="77777777" w:rsidR="000165B9" w:rsidRPr="000165B9" w:rsidRDefault="000165B9" w:rsidP="006935F1">
      <w:pPr>
        <w:pStyle w:val="Bibliografia1"/>
        <w:spacing w:line="360" w:lineRule="auto"/>
        <w:rPr>
          <w:lang w:val="en-US"/>
        </w:rPr>
      </w:pPr>
      <w:r w:rsidRPr="000165B9">
        <w:rPr>
          <w:lang w:val="en-US"/>
        </w:rPr>
        <w:t>[7]</w:t>
      </w:r>
      <w:r w:rsidRPr="000165B9">
        <w:rPr>
          <w:lang w:val="en-US"/>
        </w:rPr>
        <w:tab/>
        <w:t>M. Hamilton, The assessment of anxiety states by rating, Br. J. Med. Psychol. 32 (1959) 50–55.</w:t>
      </w:r>
    </w:p>
    <w:p w14:paraId="4D3B006D" w14:textId="77777777" w:rsidR="000165B9" w:rsidRPr="000165B9" w:rsidRDefault="000165B9" w:rsidP="006935F1">
      <w:pPr>
        <w:pStyle w:val="Bibliografia1"/>
        <w:spacing w:line="360" w:lineRule="auto"/>
        <w:rPr>
          <w:lang w:val="en-US"/>
        </w:rPr>
      </w:pPr>
      <w:r w:rsidRPr="000165B9">
        <w:rPr>
          <w:lang w:val="en-US"/>
        </w:rPr>
        <w:t>[8]</w:t>
      </w:r>
      <w:r w:rsidRPr="000165B9">
        <w:rPr>
          <w:lang w:val="en-US"/>
        </w:rPr>
        <w:tab/>
        <w:t>J.H. Friedman, G. Alves, P. Hagell, J. Marinus, L. Marsh, P. Martinez-Martin, C.G. Goetz, W. Poewe, O. Rascol, C. Sampaio, G. Stebbins, A. Schrag, Fatigue rating scales critique and recommendations by the Movement Disorders Society task force on rating scales for Parkinson’s disease, Mov. Disord. Off. J. Mov. Disord. Soc. 25 (2010) 805–822. https://doi.org/10.1002/mds.22989.</w:t>
      </w:r>
    </w:p>
    <w:p w14:paraId="6B8C3B0C" w14:textId="77777777" w:rsidR="000165B9" w:rsidRPr="000165B9" w:rsidRDefault="000165B9" w:rsidP="006935F1">
      <w:pPr>
        <w:pStyle w:val="Bibliografia1"/>
        <w:spacing w:line="360" w:lineRule="auto"/>
        <w:rPr>
          <w:lang w:val="en-US"/>
        </w:rPr>
      </w:pPr>
      <w:r w:rsidRPr="000165B9">
        <w:rPr>
          <w:lang w:val="en-US"/>
        </w:rPr>
        <w:t>[9]</w:t>
      </w:r>
      <w:r w:rsidRPr="000165B9">
        <w:rPr>
          <w:lang w:val="en-US"/>
        </w:rPr>
        <w:tab/>
        <w:t>S.T. Jost, M.-A. Kaldenbach, A. Antonini, P. Martinez-Martin, L. Timmermann, P. Odin, R. Katzenschlager, R. Borgohain, A. Fasano, F. Stocchi, N. Hattori, P.L. Kukkle, M. Rodríguez-Violante, C. Falup-Pecurariu, S. Schade, J.N. Petry-Schmelzer, V. Metta, D. Weintraub, G. Deuschl, A.J. Espay, E.-K. Tan, R. Bhidayasiri, V.S.C. Fung, F. Cardoso, C. Trenkwalder, P. Jenner, K. Ray Chaudhuri, H.S. Dafsari, International Parkinson and Movement Disorders Society Non-Motor Parkinson Disease Study Group, Levodopa Dose Equivalency in Parkinson’s Disease: Updated Systematic Review and Proposals, Mov. Disord. Off. J. Mov. Disord. Soc. 38 (2023) 1236–1252. https://doi.org/10.1002/mds.29410.</w:t>
      </w:r>
    </w:p>
    <w:p w14:paraId="7DC2394F" w14:textId="77777777" w:rsidR="000165B9" w:rsidRPr="000165B9" w:rsidRDefault="000165B9" w:rsidP="006935F1">
      <w:pPr>
        <w:pStyle w:val="Bibliografia1"/>
        <w:spacing w:line="360" w:lineRule="auto"/>
      </w:pPr>
      <w:r w:rsidRPr="000165B9">
        <w:lastRenderedPageBreak/>
        <w:t>[10]</w:t>
      </w:r>
      <w:r w:rsidRPr="000165B9">
        <w:tab/>
        <w:t>M. Bologna, A. Guerra, G. Paparella, L. Giordo, D. Alunni Fegatelli, A.R. Vestri, J.C. Rothwell, A. Berardelli, Neurophysiological correlates of bradykinesia in Parkinson’s disease, Brain J. Neurol. (2018). https://doi.org/10.1093/brain/awy155.</w:t>
      </w:r>
    </w:p>
    <w:p w14:paraId="1F1D98F1" w14:textId="77777777" w:rsidR="000165B9" w:rsidRPr="000165B9" w:rsidRDefault="000165B9" w:rsidP="006935F1">
      <w:pPr>
        <w:pStyle w:val="Bibliografia1"/>
        <w:spacing w:line="360" w:lineRule="auto"/>
        <w:rPr>
          <w:lang w:val="en-US"/>
        </w:rPr>
      </w:pPr>
      <w:r w:rsidRPr="000165B9">
        <w:t>[11]</w:t>
      </w:r>
      <w:r w:rsidRPr="000165B9">
        <w:tab/>
        <w:t xml:space="preserve">A. Guerra, D. Colella, M. Giangrosso, A. Cannavacciuolo, G. Paparella, G. Fabbrini, A. Suppa, A. Berardelli, M. Bologna, Driving motor cortex oscillations modulates bradykinesia in Parkinson’s disease, Brain J. Neurol. </w:t>
      </w:r>
      <w:r w:rsidRPr="000165B9">
        <w:rPr>
          <w:lang w:val="en-US"/>
        </w:rPr>
        <w:t>145 (2022) 224–236. https://doi.org/10.1093/brain/awab257.</w:t>
      </w:r>
    </w:p>
    <w:p w14:paraId="4D811829" w14:textId="77777777" w:rsidR="000165B9" w:rsidRPr="000165B9" w:rsidRDefault="000165B9" w:rsidP="006935F1">
      <w:pPr>
        <w:pStyle w:val="Bibliografia1"/>
        <w:spacing w:line="360" w:lineRule="auto"/>
        <w:rPr>
          <w:lang w:val="en-US"/>
        </w:rPr>
      </w:pPr>
      <w:r w:rsidRPr="000165B9">
        <w:rPr>
          <w:lang w:val="en-US"/>
        </w:rPr>
        <w:t>[12]</w:t>
      </w:r>
      <w:r w:rsidRPr="000165B9">
        <w:rPr>
          <w:lang w:val="en-US"/>
        </w:rPr>
        <w:tab/>
        <w:t>Z. Wu, H. Gu, R. Hong, Z. Xing, Z. Zhang, K. Peng, Y. He, L. Xie, J. Zhang, Y. Gao, Y. Jin, X. Su, H. Zhi, Q. Guan, L. Pan, L. Jin, Kinect-based objective evaluation of bradykinesia in patients with Parkinson’s disease, Digit. Health 9 (2023) 20552076231176653. https://doi.org/10.1177/20552076231176653.</w:t>
      </w:r>
    </w:p>
    <w:p w14:paraId="6C88C917" w14:textId="77777777" w:rsidR="000165B9" w:rsidRPr="000165B9" w:rsidRDefault="000165B9" w:rsidP="006935F1">
      <w:pPr>
        <w:pStyle w:val="Bibliografia1"/>
        <w:spacing w:line="360" w:lineRule="auto"/>
        <w:rPr>
          <w:lang w:val="en-US"/>
        </w:rPr>
      </w:pPr>
      <w:r w:rsidRPr="000165B9">
        <w:rPr>
          <w:lang w:val="en-US"/>
        </w:rPr>
        <w:t>[13]</w:t>
      </w:r>
      <w:r w:rsidRPr="000165B9">
        <w:rPr>
          <w:lang w:val="en-US"/>
        </w:rPr>
        <w:tab/>
        <w:t>D. Colella, A. Guerra, G. Paparella, E. Cioffi, A. Di Vita, A. Trebbastoni, A. Berardelli, M. Bologna, Motor dysfunction in mild cognitive impairment as tested by kinematic analysis and transcranial magnetic stimulation, Clin. Neurophysiol. Off. J. Int. Fed. Clin. Neurophysiol. 132 (2021) 315–322. https://doi.org/10.1016/j.clinph.2020.10.028.</w:t>
      </w:r>
    </w:p>
    <w:p w14:paraId="56975C48" w14:textId="77777777" w:rsidR="000165B9" w:rsidRPr="000165B9" w:rsidRDefault="000165B9" w:rsidP="006935F1">
      <w:pPr>
        <w:pStyle w:val="Bibliografia1"/>
        <w:spacing w:line="360" w:lineRule="auto"/>
      </w:pPr>
      <w:r w:rsidRPr="000165B9">
        <w:t>[14]</w:t>
      </w:r>
      <w:r w:rsidRPr="000165B9">
        <w:tab/>
        <w:t>A. Guerra, D. Colella, M. Giangrosso, A. Cannavacciuolo, G. Paparella, G. Fabbrini, A. Suppa, A. Berardelli, M. Bologna, Driving motor cortex oscillations modulates bradykinesia in Parkinson’s disease, Brain (2021) awab257. https://doi.org/10.1093/brain/awab257.</w:t>
      </w:r>
    </w:p>
    <w:p w14:paraId="07BC29C6" w14:textId="77777777" w:rsidR="000165B9" w:rsidRPr="000165B9" w:rsidRDefault="000165B9" w:rsidP="006935F1">
      <w:pPr>
        <w:pStyle w:val="Bibliografia1"/>
        <w:spacing w:line="360" w:lineRule="auto"/>
        <w:rPr>
          <w:lang w:val="en-US"/>
        </w:rPr>
      </w:pPr>
      <w:r w:rsidRPr="000165B9">
        <w:t>[15]</w:t>
      </w:r>
      <w:r w:rsidRPr="000165B9">
        <w:tab/>
        <w:t xml:space="preserve">G. Paparella, M. Ceccanti, D. Colella, A. Cannavacciuolo, A. Guerra, M. Inghilleri, A. Berardelli, M. Bologna, Bradykinesia in motoneuron diseases, Clin. </w:t>
      </w:r>
      <w:r w:rsidRPr="000165B9">
        <w:rPr>
          <w:lang w:val="en-US"/>
        </w:rPr>
        <w:t>Neurophysiol. Off. J. Int. Fed. Clin. Neurophysiol. 132 (2021) 2558–2566. https://doi.org/10.1016/j.clinph.2021.08.006.</w:t>
      </w:r>
    </w:p>
    <w:p w14:paraId="589B4ED2" w14:textId="77777777" w:rsidR="000165B9" w:rsidRPr="000165B9" w:rsidRDefault="000165B9" w:rsidP="006935F1">
      <w:pPr>
        <w:pStyle w:val="Bibliografia1"/>
        <w:spacing w:line="360" w:lineRule="auto"/>
      </w:pPr>
      <w:r w:rsidRPr="000165B9">
        <w:rPr>
          <w:lang w:val="en-US"/>
        </w:rPr>
        <w:t>[16]</w:t>
      </w:r>
      <w:r w:rsidRPr="000165B9">
        <w:rPr>
          <w:lang w:val="en-US"/>
        </w:rPr>
        <w:tab/>
        <w:t xml:space="preserve">A. De Biase, G. Paparella, L. Angelini, A. Cannavacciuolo, D. Colella, E. Cerulli Irelli, A.T. Giallonardo, C. Di Bonaventura, A. Berardelli, M. Bologna, Tremor and Movement Slowness Are Two Unrelated Adverse Effects Induced by Valproate Intake, Mov. </w:t>
      </w:r>
      <w:r w:rsidRPr="000165B9">
        <w:t>Disord. Clin. Pract. 9 (2022) 1062–1073. https://doi.org/10.1002/mdc3.13560.</w:t>
      </w:r>
    </w:p>
    <w:p w14:paraId="0B528DFF" w14:textId="2726D5A2" w:rsidR="00174595" w:rsidRPr="00877C85" w:rsidRDefault="00174595" w:rsidP="006935F1">
      <w:pPr>
        <w:spacing w:line="360" w:lineRule="auto"/>
        <w:rPr>
          <w:rFonts w:ascii="Times New Roman" w:eastAsia="Times New Roman" w:hAnsi="Times New Roman" w:cs="Times New Roman"/>
          <w:bCs/>
          <w:sz w:val="24"/>
          <w:szCs w:val="24"/>
          <w:lang w:val="it-IT"/>
        </w:rPr>
      </w:pPr>
      <w:r>
        <w:rPr>
          <w:rFonts w:ascii="Times New Roman" w:eastAsia="Times New Roman" w:hAnsi="Times New Roman" w:cs="Times New Roman"/>
          <w:bCs/>
          <w:sz w:val="24"/>
          <w:szCs w:val="24"/>
          <w:lang w:val="it-IT"/>
        </w:rPr>
        <w:fldChar w:fldCharType="end"/>
      </w:r>
    </w:p>
    <w:p w14:paraId="17DED0B1" w14:textId="77777777" w:rsidR="00915DC7" w:rsidRPr="00174595" w:rsidRDefault="00915DC7">
      <w:pPr>
        <w:rPr>
          <w:lang w:val="it-IT"/>
        </w:rPr>
      </w:pPr>
    </w:p>
    <w:sectPr w:rsidR="00915DC7" w:rsidRPr="0017459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595"/>
    <w:rsid w:val="000165B9"/>
    <w:rsid w:val="000E6BF7"/>
    <w:rsid w:val="00126B34"/>
    <w:rsid w:val="00174595"/>
    <w:rsid w:val="00356F3F"/>
    <w:rsid w:val="006935F1"/>
    <w:rsid w:val="0078395B"/>
    <w:rsid w:val="00805339"/>
    <w:rsid w:val="00915DC7"/>
    <w:rsid w:val="00925ED2"/>
    <w:rsid w:val="00A12D77"/>
    <w:rsid w:val="00A64745"/>
    <w:rsid w:val="00C1390E"/>
    <w:rsid w:val="00EB2581"/>
    <w:rsid w:val="00FE57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C7DB9A2"/>
  <w15:chartTrackingRefBased/>
  <w15:docId w15:val="{B021EFE5-F531-344B-982F-B8DCAF9F7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174595"/>
    <w:pPr>
      <w:spacing w:after="160" w:line="259" w:lineRule="auto"/>
    </w:pPr>
    <w:rPr>
      <w:rFonts w:ascii="Calibri" w:eastAsia="Calibri" w:hAnsi="Calibri" w:cs="Calibri"/>
      <w:sz w:val="22"/>
      <w:szCs w:val="22"/>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ibliografia1">
    <w:name w:val="Bibliografia1"/>
    <w:basedOn w:val="Normale"/>
    <w:link w:val="BibliographyCarattere"/>
    <w:rsid w:val="00174595"/>
    <w:pPr>
      <w:tabs>
        <w:tab w:val="left" w:pos="380"/>
      </w:tabs>
      <w:spacing w:after="0" w:line="240" w:lineRule="auto"/>
      <w:ind w:left="384" w:hanging="384"/>
    </w:pPr>
    <w:rPr>
      <w:rFonts w:ascii="Times New Roman" w:eastAsia="Times New Roman" w:hAnsi="Times New Roman" w:cs="Times New Roman"/>
      <w:bCs/>
      <w:sz w:val="24"/>
      <w:szCs w:val="24"/>
      <w:lang w:val="it-IT"/>
    </w:rPr>
  </w:style>
  <w:style w:type="character" w:customStyle="1" w:styleId="BibliographyCarattere">
    <w:name w:val="Bibliography Carattere"/>
    <w:basedOn w:val="Carpredefinitoparagrafo"/>
    <w:link w:val="Bibliografia1"/>
    <w:rsid w:val="00174595"/>
    <w:rPr>
      <w:rFonts w:ascii="Times New Roman" w:eastAsia="Times New Roman" w:hAnsi="Times New Roman" w:cs="Times New Roman"/>
      <w:bCs/>
      <w:lang w:eastAsia="it-IT"/>
    </w:rPr>
  </w:style>
  <w:style w:type="table" w:styleId="Grigliatabella">
    <w:name w:val="Table Grid"/>
    <w:basedOn w:val="Tabellanormale"/>
    <w:uiPriority w:val="39"/>
    <w:rsid w:val="000E6B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8020593">
      <w:bodyDiv w:val="1"/>
      <w:marLeft w:val="0"/>
      <w:marRight w:val="0"/>
      <w:marTop w:val="0"/>
      <w:marBottom w:val="0"/>
      <w:divBdr>
        <w:top w:val="none" w:sz="0" w:space="0" w:color="auto"/>
        <w:left w:val="none" w:sz="0" w:space="0" w:color="auto"/>
        <w:bottom w:val="none" w:sz="0" w:space="0" w:color="auto"/>
        <w:right w:val="none" w:sz="0" w:space="0" w:color="auto"/>
      </w:divBdr>
      <w:divsChild>
        <w:div w:id="1097096061">
          <w:marLeft w:val="0"/>
          <w:marRight w:val="0"/>
          <w:marTop w:val="0"/>
          <w:marBottom w:val="0"/>
          <w:divBdr>
            <w:top w:val="none" w:sz="0" w:space="0" w:color="auto"/>
            <w:left w:val="none" w:sz="0" w:space="0" w:color="auto"/>
            <w:bottom w:val="none" w:sz="0" w:space="0" w:color="auto"/>
            <w:right w:val="none" w:sz="0" w:space="0" w:color="auto"/>
          </w:divBdr>
          <w:divsChild>
            <w:div w:id="452335379">
              <w:marLeft w:val="0"/>
              <w:marRight w:val="0"/>
              <w:marTop w:val="0"/>
              <w:marBottom w:val="0"/>
              <w:divBdr>
                <w:top w:val="none" w:sz="0" w:space="0" w:color="auto"/>
                <w:left w:val="none" w:sz="0" w:space="0" w:color="auto"/>
                <w:bottom w:val="none" w:sz="0" w:space="0" w:color="auto"/>
                <w:right w:val="none" w:sz="0" w:space="0" w:color="auto"/>
              </w:divBdr>
              <w:divsChild>
                <w:div w:id="110218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431724">
      <w:bodyDiv w:val="1"/>
      <w:marLeft w:val="0"/>
      <w:marRight w:val="0"/>
      <w:marTop w:val="0"/>
      <w:marBottom w:val="0"/>
      <w:divBdr>
        <w:top w:val="none" w:sz="0" w:space="0" w:color="auto"/>
        <w:left w:val="none" w:sz="0" w:space="0" w:color="auto"/>
        <w:bottom w:val="none" w:sz="0" w:space="0" w:color="auto"/>
        <w:right w:val="none" w:sz="0" w:space="0" w:color="auto"/>
      </w:divBdr>
      <w:divsChild>
        <w:div w:id="1451822864">
          <w:marLeft w:val="0"/>
          <w:marRight w:val="0"/>
          <w:marTop w:val="0"/>
          <w:marBottom w:val="0"/>
          <w:divBdr>
            <w:top w:val="none" w:sz="0" w:space="0" w:color="auto"/>
            <w:left w:val="none" w:sz="0" w:space="0" w:color="auto"/>
            <w:bottom w:val="none" w:sz="0" w:space="0" w:color="auto"/>
            <w:right w:val="none" w:sz="0" w:space="0" w:color="auto"/>
          </w:divBdr>
          <w:divsChild>
            <w:div w:id="384453186">
              <w:marLeft w:val="0"/>
              <w:marRight w:val="0"/>
              <w:marTop w:val="0"/>
              <w:marBottom w:val="0"/>
              <w:divBdr>
                <w:top w:val="none" w:sz="0" w:space="0" w:color="auto"/>
                <w:left w:val="none" w:sz="0" w:space="0" w:color="auto"/>
                <w:bottom w:val="none" w:sz="0" w:space="0" w:color="auto"/>
                <w:right w:val="none" w:sz="0" w:space="0" w:color="auto"/>
              </w:divBdr>
              <w:divsChild>
                <w:div w:id="206998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2914</Words>
  <Characters>73610</Characters>
  <Application>Microsoft Office Word</Application>
  <DocSecurity>0</DocSecurity>
  <Lines>613</Lines>
  <Paragraphs>17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De Riggi</dc:creator>
  <cp:keywords/>
  <dc:description/>
  <cp:lastModifiedBy>Martina De Riggi</cp:lastModifiedBy>
  <cp:revision>9</cp:revision>
  <dcterms:created xsi:type="dcterms:W3CDTF">2026-04-13T10:18:00Z</dcterms:created>
  <dcterms:modified xsi:type="dcterms:W3CDTF">2026-06-0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KQR5p6G"/&gt;&lt;style id="http://www.zotero.org/styles/clinical-parkinsonism-and-related-disorders"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